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67C86" w14:textId="10D63DB0" w:rsidR="00927385" w:rsidRDefault="00927385" w:rsidP="00927385">
      <w:pPr>
        <w:rPr>
          <w:b/>
        </w:rPr>
      </w:pPr>
      <w:r w:rsidRPr="00F2609E">
        <w:rPr>
          <w:b/>
        </w:rPr>
        <w:t xml:space="preserve">Supplementary </w:t>
      </w:r>
      <w:r w:rsidR="00B407D1">
        <w:rPr>
          <w:b/>
        </w:rPr>
        <w:t>d</w:t>
      </w:r>
      <w:r w:rsidRPr="00F2609E">
        <w:rPr>
          <w:b/>
        </w:rPr>
        <w:t>ata</w:t>
      </w:r>
    </w:p>
    <w:p w14:paraId="2CE421DC" w14:textId="43B55EA4" w:rsidR="003B67CB" w:rsidRDefault="00D24406" w:rsidP="0063396F">
      <w:r>
        <w:rPr>
          <w:b/>
        </w:rPr>
        <w:t>Table</w:t>
      </w:r>
      <w:r w:rsidR="003B67CB">
        <w:rPr>
          <w:b/>
        </w:rPr>
        <w:t xml:space="preserve"> S1</w:t>
      </w:r>
      <w:r w:rsidR="003B67CB" w:rsidRPr="002017BF">
        <w:rPr>
          <w:b/>
        </w:rPr>
        <w:t>.</w:t>
      </w:r>
      <w:r w:rsidR="003B67CB" w:rsidRPr="002017BF">
        <w:t xml:space="preserve"> </w:t>
      </w:r>
      <w:r w:rsidRPr="00D24406">
        <w:t xml:space="preserve">Sensitivity analysis, by </w:t>
      </w:r>
      <w:r>
        <w:t>adjusting</w:t>
      </w:r>
      <w:r w:rsidRPr="00D24406">
        <w:t xml:space="preserve"> for </w:t>
      </w:r>
      <w:r>
        <w:t>bas</w:t>
      </w:r>
      <w:r w:rsidR="000726F8">
        <w:t>eline</w:t>
      </w:r>
      <w:r>
        <w:t xml:space="preserve"> characteristics</w:t>
      </w:r>
      <w:r w:rsidR="00F82687">
        <w:t xml:space="preserve"> (</w:t>
      </w:r>
      <w:r w:rsidR="00F82687" w:rsidRPr="00F82687">
        <w:t>sex, age, body mass index, smoking history, comorbidity, COVID-19 vaccination status, days from onset to diagnosis</w:t>
      </w:r>
      <w:r w:rsidR="009740C6">
        <w:t xml:space="preserve">, and </w:t>
      </w:r>
      <w:r w:rsidR="009740C6" w:rsidRPr="009740C6">
        <w:t xml:space="preserve">pulse oximetry </w:t>
      </w:r>
      <w:r w:rsidR="00444288">
        <w:t>[</w:t>
      </w:r>
      <w:r w:rsidR="009740C6" w:rsidRPr="009740C6">
        <w:t>SpO</w:t>
      </w:r>
      <w:r w:rsidR="009740C6" w:rsidRPr="00C372B0">
        <w:rPr>
          <w:vertAlign w:val="subscript"/>
        </w:rPr>
        <w:t>2</w:t>
      </w:r>
      <w:r w:rsidR="00444288">
        <w:t>]</w:t>
      </w:r>
      <w:r w:rsidR="00F82687">
        <w:t>)</w:t>
      </w:r>
      <w:r w:rsidRPr="00D24406">
        <w:t>.</w:t>
      </w:r>
    </w:p>
    <w:tbl>
      <w:tblPr>
        <w:tblW w:w="88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3551"/>
        <w:gridCol w:w="1280"/>
        <w:gridCol w:w="1404"/>
        <w:gridCol w:w="1156"/>
        <w:gridCol w:w="1280"/>
      </w:tblGrid>
      <w:tr w:rsidR="006C65DC" w:rsidRPr="006C65DC" w14:paraId="4031ABFD" w14:textId="77777777" w:rsidTr="006C65DC">
        <w:trPr>
          <w:trHeight w:val="420"/>
        </w:trPr>
        <w:tc>
          <w:tcPr>
            <w:tcW w:w="3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8311E2" w14:textId="77777777" w:rsidR="006C65DC" w:rsidRPr="006C65DC" w:rsidRDefault="006C65DC" w:rsidP="006C65DC">
            <w:pPr>
              <w:spacing w:line="240" w:lineRule="auto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　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520A8E" w14:textId="49DC98F1" w:rsidR="006C65DC" w:rsidRPr="006C65DC" w:rsidRDefault="00C0343B" w:rsidP="006C65DC">
            <w:pPr>
              <w:spacing w:line="240" w:lineRule="auto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C0343B">
              <w:rPr>
                <w:rFonts w:eastAsia="游ゴシック"/>
                <w:color w:val="000000"/>
                <w:lang w:eastAsia="ja-JP"/>
              </w:rPr>
              <w:t>Difference vs. placebo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6BC261" w14:textId="77777777" w:rsidR="006C65DC" w:rsidRPr="006C65DC" w:rsidRDefault="006C65DC" w:rsidP="006C65DC">
            <w:pPr>
              <w:spacing w:line="240" w:lineRule="auto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>95% CI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0CC014" w14:textId="77777777" w:rsidR="006C65DC" w:rsidRPr="006C65DC" w:rsidRDefault="006C65DC" w:rsidP="006C65DC">
            <w:pPr>
              <w:spacing w:line="240" w:lineRule="auto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>P value</w:t>
            </w:r>
          </w:p>
        </w:tc>
      </w:tr>
      <w:tr w:rsidR="006C65DC" w:rsidRPr="006C65DC" w14:paraId="3CEB55B6" w14:textId="77777777" w:rsidTr="006C65DC">
        <w:trPr>
          <w:trHeight w:val="420"/>
        </w:trPr>
        <w:tc>
          <w:tcPr>
            <w:tcW w:w="3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FD1F7" w14:textId="6B5E3695" w:rsidR="006C65DC" w:rsidRPr="006C65DC" w:rsidRDefault="006C65DC" w:rsidP="006C65DC">
            <w:pPr>
              <w:spacing w:line="240" w:lineRule="auto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>CPC mouthwash</w:t>
            </w:r>
            <w:r w:rsidR="00C0343B" w:rsidRPr="00C0343B">
              <w:rPr>
                <w:rFonts w:eastAsia="游ゴシック"/>
                <w:color w:val="000000"/>
                <w:lang w:eastAsia="ja-JP"/>
              </w:rPr>
              <w:t xml:space="preserve"> vs. placeb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6CE64" w14:textId="77777777" w:rsidR="006C65DC" w:rsidRPr="006C65DC" w:rsidRDefault="006C65DC" w:rsidP="006C65DC">
            <w:pPr>
              <w:spacing w:line="240" w:lineRule="auto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　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8AE1D" w14:textId="77777777" w:rsidR="006C65DC" w:rsidRPr="006C65DC" w:rsidRDefault="006C65DC" w:rsidP="006C65DC">
            <w:pPr>
              <w:spacing w:line="240" w:lineRule="auto"/>
              <w:jc w:val="right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　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C7BEE" w14:textId="77777777" w:rsidR="006C65DC" w:rsidRPr="006C65DC" w:rsidRDefault="006C65DC" w:rsidP="006C65DC">
            <w:pPr>
              <w:spacing w:line="240" w:lineRule="auto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B3ACA" w14:textId="77777777" w:rsidR="006C65DC" w:rsidRPr="006C65DC" w:rsidRDefault="006C65DC" w:rsidP="006C65DC">
            <w:pPr>
              <w:spacing w:line="240" w:lineRule="auto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　</w:t>
            </w:r>
          </w:p>
        </w:tc>
      </w:tr>
      <w:tr w:rsidR="006C65DC" w:rsidRPr="006C65DC" w14:paraId="6F339424" w14:textId="77777777" w:rsidTr="006C65DC">
        <w:trPr>
          <w:trHeight w:val="420"/>
        </w:trPr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40A8C" w14:textId="77777777" w:rsidR="006C65DC" w:rsidRPr="006C65DC" w:rsidRDefault="006C65DC" w:rsidP="006C65DC">
            <w:pPr>
              <w:spacing w:line="240" w:lineRule="auto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　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5781F" w14:textId="77777777" w:rsidR="006C65DC" w:rsidRPr="006C65DC" w:rsidRDefault="006C65DC" w:rsidP="006C65DC">
            <w:pPr>
              <w:spacing w:line="240" w:lineRule="auto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>Baselin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E203E" w14:textId="77777777" w:rsidR="006C65DC" w:rsidRPr="006C65DC" w:rsidRDefault="006C65DC" w:rsidP="006C65DC">
            <w:pPr>
              <w:spacing w:line="240" w:lineRule="auto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>Reference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7C26A" w14:textId="77777777" w:rsidR="006C65DC" w:rsidRPr="006C65DC" w:rsidRDefault="006C65DC" w:rsidP="006C65DC">
            <w:pPr>
              <w:spacing w:line="240" w:lineRule="auto"/>
              <w:jc w:val="right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　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A38D2" w14:textId="77777777" w:rsidR="006C65DC" w:rsidRPr="006C65DC" w:rsidRDefault="006C65DC" w:rsidP="006C65DC">
            <w:pPr>
              <w:spacing w:line="240" w:lineRule="auto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2A1BC" w14:textId="77777777" w:rsidR="006C65DC" w:rsidRPr="006C65DC" w:rsidRDefault="006C65DC" w:rsidP="006C65DC">
            <w:pPr>
              <w:spacing w:line="240" w:lineRule="auto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　</w:t>
            </w:r>
          </w:p>
        </w:tc>
      </w:tr>
      <w:tr w:rsidR="006C65DC" w:rsidRPr="006C65DC" w14:paraId="626E54BA" w14:textId="77777777" w:rsidTr="006C65DC">
        <w:trPr>
          <w:trHeight w:val="420"/>
        </w:trPr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72A08" w14:textId="77777777" w:rsidR="006C65DC" w:rsidRPr="006C65DC" w:rsidRDefault="006C65DC" w:rsidP="006C65DC">
            <w:pPr>
              <w:spacing w:line="240" w:lineRule="auto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　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43F9B" w14:textId="77777777" w:rsidR="006C65DC" w:rsidRPr="006C65DC" w:rsidRDefault="006C65DC" w:rsidP="006C65DC">
            <w:pPr>
              <w:spacing w:line="240" w:lineRule="auto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>30 m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9212E" w14:textId="77777777" w:rsidR="006C65DC" w:rsidRPr="006C65DC" w:rsidRDefault="006C65DC" w:rsidP="006C65DC">
            <w:pPr>
              <w:spacing w:line="240" w:lineRule="auto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0.698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AD5ED" w14:textId="77777777" w:rsidR="006C65DC" w:rsidRPr="006C65DC" w:rsidRDefault="006C65DC" w:rsidP="006C65DC">
            <w:pPr>
              <w:spacing w:line="240" w:lineRule="auto"/>
              <w:jc w:val="right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>(-1.368,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DB45F" w14:textId="77777777" w:rsidR="006C65DC" w:rsidRPr="006C65DC" w:rsidRDefault="006C65DC" w:rsidP="006C65DC">
            <w:pPr>
              <w:spacing w:line="240" w:lineRule="auto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>2.76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D8119" w14:textId="77777777" w:rsidR="006C65DC" w:rsidRPr="006C65DC" w:rsidRDefault="006C65DC" w:rsidP="006C65DC">
            <w:pPr>
              <w:spacing w:line="240" w:lineRule="auto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0.508 </w:t>
            </w:r>
          </w:p>
        </w:tc>
      </w:tr>
      <w:tr w:rsidR="006C65DC" w:rsidRPr="006C65DC" w14:paraId="648FC108" w14:textId="77777777" w:rsidTr="006C65DC">
        <w:trPr>
          <w:trHeight w:val="420"/>
        </w:trPr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549B3" w14:textId="77777777" w:rsidR="006C65DC" w:rsidRPr="006C65DC" w:rsidRDefault="006C65DC" w:rsidP="006C65DC">
            <w:pPr>
              <w:spacing w:line="240" w:lineRule="auto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　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9219B" w14:textId="77777777" w:rsidR="006C65DC" w:rsidRPr="006C65DC" w:rsidRDefault="006C65DC" w:rsidP="006C65DC">
            <w:pPr>
              <w:spacing w:line="240" w:lineRule="auto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2 </w:t>
            </w:r>
            <w:proofErr w:type="spellStart"/>
            <w:r w:rsidRPr="006C65DC">
              <w:rPr>
                <w:rFonts w:eastAsia="游ゴシック"/>
                <w:color w:val="000000"/>
                <w:lang w:eastAsia="ja-JP"/>
              </w:rPr>
              <w:t>h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B1F63" w14:textId="77777777" w:rsidR="006C65DC" w:rsidRPr="006C65DC" w:rsidRDefault="006C65DC" w:rsidP="006C65DC">
            <w:pPr>
              <w:spacing w:line="240" w:lineRule="auto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1.172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FD7FB" w14:textId="77777777" w:rsidR="006C65DC" w:rsidRPr="006C65DC" w:rsidRDefault="006C65DC" w:rsidP="006C65DC">
            <w:pPr>
              <w:spacing w:line="240" w:lineRule="auto"/>
              <w:jc w:val="right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>(-0.782,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D88CE" w14:textId="77777777" w:rsidR="006C65DC" w:rsidRPr="006C65DC" w:rsidRDefault="006C65DC" w:rsidP="006C65DC">
            <w:pPr>
              <w:spacing w:line="240" w:lineRule="auto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>3.12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631C2" w14:textId="77777777" w:rsidR="006C65DC" w:rsidRPr="006C65DC" w:rsidRDefault="006C65DC" w:rsidP="006C65DC">
            <w:pPr>
              <w:spacing w:line="240" w:lineRule="auto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0.240 </w:t>
            </w:r>
          </w:p>
        </w:tc>
      </w:tr>
      <w:tr w:rsidR="006C65DC" w:rsidRPr="006C65DC" w14:paraId="2545C6EA" w14:textId="77777777" w:rsidTr="006C65DC">
        <w:trPr>
          <w:trHeight w:val="420"/>
        </w:trPr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D3CC6" w14:textId="77777777" w:rsidR="006C65DC" w:rsidRPr="006C65DC" w:rsidRDefault="006C65DC" w:rsidP="006C65DC">
            <w:pPr>
              <w:spacing w:line="240" w:lineRule="auto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　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17536" w14:textId="77777777" w:rsidR="006C65DC" w:rsidRPr="006C65DC" w:rsidRDefault="006C65DC" w:rsidP="006C65DC">
            <w:pPr>
              <w:spacing w:line="240" w:lineRule="auto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4 </w:t>
            </w:r>
            <w:proofErr w:type="spellStart"/>
            <w:r w:rsidRPr="006C65DC">
              <w:rPr>
                <w:rFonts w:eastAsia="游ゴシック"/>
                <w:color w:val="000000"/>
                <w:lang w:eastAsia="ja-JP"/>
              </w:rPr>
              <w:t>h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A6710" w14:textId="77777777" w:rsidR="006C65DC" w:rsidRPr="006C65DC" w:rsidRDefault="006C65DC" w:rsidP="006C65DC">
            <w:pPr>
              <w:spacing w:line="240" w:lineRule="auto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1.304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0D7D6" w14:textId="77777777" w:rsidR="006C65DC" w:rsidRPr="006C65DC" w:rsidRDefault="006C65DC" w:rsidP="006C65DC">
            <w:pPr>
              <w:spacing w:line="240" w:lineRule="auto"/>
              <w:jc w:val="right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>(-0.698,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4EC82" w14:textId="77777777" w:rsidR="006C65DC" w:rsidRPr="006C65DC" w:rsidRDefault="006C65DC" w:rsidP="006C65DC">
            <w:pPr>
              <w:spacing w:line="240" w:lineRule="auto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>3.30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200CF" w14:textId="77777777" w:rsidR="006C65DC" w:rsidRPr="006C65DC" w:rsidRDefault="006C65DC" w:rsidP="006C65DC">
            <w:pPr>
              <w:spacing w:line="240" w:lineRule="auto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0.202 </w:t>
            </w:r>
          </w:p>
        </w:tc>
      </w:tr>
      <w:tr w:rsidR="006C65DC" w:rsidRPr="006C65DC" w14:paraId="1F2D5A0F" w14:textId="77777777" w:rsidTr="006C65DC">
        <w:trPr>
          <w:trHeight w:val="420"/>
        </w:trPr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CBDF4" w14:textId="77777777" w:rsidR="006C65DC" w:rsidRPr="006C65DC" w:rsidRDefault="006C65DC" w:rsidP="006C65DC">
            <w:pPr>
              <w:spacing w:line="240" w:lineRule="auto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　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FDCEF" w14:textId="77777777" w:rsidR="006C65DC" w:rsidRPr="006C65DC" w:rsidRDefault="006C65DC" w:rsidP="006C65DC">
            <w:pPr>
              <w:spacing w:line="240" w:lineRule="auto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10 </w:t>
            </w:r>
            <w:proofErr w:type="spellStart"/>
            <w:r w:rsidRPr="006C65DC">
              <w:rPr>
                <w:rFonts w:eastAsia="游ゴシック"/>
                <w:color w:val="000000"/>
                <w:lang w:eastAsia="ja-JP"/>
              </w:rPr>
              <w:t>h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B8581" w14:textId="77777777" w:rsidR="006C65DC" w:rsidRPr="006C65DC" w:rsidRDefault="006C65DC" w:rsidP="006C65DC">
            <w:pPr>
              <w:spacing w:line="240" w:lineRule="auto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0.366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D928C" w14:textId="77777777" w:rsidR="006C65DC" w:rsidRPr="006C65DC" w:rsidRDefault="006C65DC" w:rsidP="006C65DC">
            <w:pPr>
              <w:spacing w:line="240" w:lineRule="auto"/>
              <w:jc w:val="right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>(-1.715,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BDD93" w14:textId="77777777" w:rsidR="006C65DC" w:rsidRPr="006C65DC" w:rsidRDefault="006C65DC" w:rsidP="006C65DC">
            <w:pPr>
              <w:spacing w:line="240" w:lineRule="auto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>2.44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02CA4" w14:textId="77777777" w:rsidR="006C65DC" w:rsidRPr="006C65DC" w:rsidRDefault="006C65DC" w:rsidP="006C65DC">
            <w:pPr>
              <w:spacing w:line="240" w:lineRule="auto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0.730 </w:t>
            </w:r>
          </w:p>
        </w:tc>
      </w:tr>
      <w:tr w:rsidR="006C65DC" w:rsidRPr="006C65DC" w14:paraId="29273EE5" w14:textId="77777777" w:rsidTr="006C65DC">
        <w:trPr>
          <w:trHeight w:val="420"/>
        </w:trPr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4BA0E" w14:textId="77777777" w:rsidR="006C65DC" w:rsidRPr="006C65DC" w:rsidRDefault="006C65DC" w:rsidP="006C65DC">
            <w:pPr>
              <w:spacing w:line="240" w:lineRule="auto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　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2854D" w14:textId="77777777" w:rsidR="006C65DC" w:rsidRPr="006C65DC" w:rsidRDefault="006C65DC" w:rsidP="006C65DC">
            <w:pPr>
              <w:spacing w:line="240" w:lineRule="auto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24 </w:t>
            </w:r>
            <w:proofErr w:type="spellStart"/>
            <w:r w:rsidRPr="006C65DC">
              <w:rPr>
                <w:rFonts w:eastAsia="游ゴシック"/>
                <w:color w:val="000000"/>
                <w:lang w:eastAsia="ja-JP"/>
              </w:rPr>
              <w:t>h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0A920" w14:textId="77777777" w:rsidR="006C65DC" w:rsidRPr="006C65DC" w:rsidRDefault="006C65DC" w:rsidP="006C65DC">
            <w:pPr>
              <w:spacing w:line="240" w:lineRule="auto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0.787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4F568" w14:textId="77777777" w:rsidR="006C65DC" w:rsidRPr="006C65DC" w:rsidRDefault="006C65DC" w:rsidP="006C65DC">
            <w:pPr>
              <w:spacing w:line="240" w:lineRule="auto"/>
              <w:jc w:val="right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>(-1.191,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78D3E" w14:textId="77777777" w:rsidR="006C65DC" w:rsidRPr="006C65DC" w:rsidRDefault="006C65DC" w:rsidP="006C65DC">
            <w:pPr>
              <w:spacing w:line="240" w:lineRule="auto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>2.76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2641C" w14:textId="77777777" w:rsidR="006C65DC" w:rsidRPr="006C65DC" w:rsidRDefault="006C65DC" w:rsidP="006C65DC">
            <w:pPr>
              <w:spacing w:line="240" w:lineRule="auto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0.436 </w:t>
            </w:r>
          </w:p>
        </w:tc>
      </w:tr>
      <w:tr w:rsidR="006C65DC" w:rsidRPr="006C65DC" w14:paraId="02AC6714" w14:textId="77777777" w:rsidTr="006C65DC">
        <w:trPr>
          <w:trHeight w:val="420"/>
        </w:trPr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49DEC" w14:textId="77777777" w:rsidR="006C65DC" w:rsidRPr="006C65DC" w:rsidRDefault="006C65DC" w:rsidP="006C65DC">
            <w:pPr>
              <w:spacing w:line="240" w:lineRule="auto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　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B528F" w14:textId="77777777" w:rsidR="006C65DC" w:rsidRPr="006C65DC" w:rsidRDefault="006C65DC" w:rsidP="006C65DC">
            <w:pPr>
              <w:spacing w:line="240" w:lineRule="auto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AFA08" w14:textId="77777777" w:rsidR="006C65DC" w:rsidRPr="006C65DC" w:rsidRDefault="006C65DC" w:rsidP="006C65DC">
            <w:pPr>
              <w:spacing w:line="240" w:lineRule="auto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　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70D0D" w14:textId="77777777" w:rsidR="006C65DC" w:rsidRPr="006C65DC" w:rsidRDefault="006C65DC" w:rsidP="006C65DC">
            <w:pPr>
              <w:spacing w:line="240" w:lineRule="auto"/>
              <w:jc w:val="right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　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C9E23" w14:textId="77777777" w:rsidR="006C65DC" w:rsidRPr="006C65DC" w:rsidRDefault="006C65DC" w:rsidP="006C65DC">
            <w:pPr>
              <w:spacing w:line="240" w:lineRule="auto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B8C90" w14:textId="77777777" w:rsidR="006C65DC" w:rsidRPr="006C65DC" w:rsidRDefault="006C65DC" w:rsidP="006C65DC">
            <w:pPr>
              <w:spacing w:line="240" w:lineRule="auto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　</w:t>
            </w:r>
          </w:p>
        </w:tc>
      </w:tr>
      <w:tr w:rsidR="006C65DC" w:rsidRPr="006C65DC" w14:paraId="7E211A29" w14:textId="77777777" w:rsidTr="006C65DC">
        <w:trPr>
          <w:trHeight w:val="420"/>
        </w:trPr>
        <w:tc>
          <w:tcPr>
            <w:tcW w:w="88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B19FF" w14:textId="3DCFD2A4" w:rsidR="006C65DC" w:rsidRPr="006C65DC" w:rsidRDefault="006C65DC" w:rsidP="006C65DC">
            <w:pPr>
              <w:spacing w:line="240" w:lineRule="auto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On-demand </w:t>
            </w:r>
            <w:r w:rsidR="00C04CA0">
              <w:rPr>
                <w:rFonts w:eastAsia="游ゴシック"/>
                <w:color w:val="000000"/>
                <w:lang w:eastAsia="ja-JP"/>
              </w:rPr>
              <w:t>ACD</w:t>
            </w:r>
            <w:r w:rsidRPr="006C65DC">
              <w:rPr>
                <w:rFonts w:eastAsia="游ゴシック"/>
                <w:color w:val="000000"/>
                <w:lang w:eastAsia="ja-JP"/>
              </w:rPr>
              <w:t xml:space="preserve"> mouthwash</w:t>
            </w:r>
            <w:r w:rsidR="00C0343B" w:rsidRPr="00C0343B">
              <w:rPr>
                <w:rFonts w:eastAsia="游ゴシック"/>
                <w:color w:val="000000"/>
                <w:lang w:eastAsia="ja-JP"/>
              </w:rPr>
              <w:t xml:space="preserve"> vs. placebo</w:t>
            </w:r>
          </w:p>
        </w:tc>
      </w:tr>
      <w:tr w:rsidR="006C65DC" w:rsidRPr="006C65DC" w14:paraId="18A8DC42" w14:textId="77777777" w:rsidTr="006C65DC">
        <w:trPr>
          <w:trHeight w:val="420"/>
        </w:trPr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59586" w14:textId="77777777" w:rsidR="006C65DC" w:rsidRPr="006C65DC" w:rsidRDefault="006C65DC" w:rsidP="006C65DC">
            <w:pPr>
              <w:spacing w:line="240" w:lineRule="auto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　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60E9F" w14:textId="77777777" w:rsidR="006C65DC" w:rsidRPr="006C65DC" w:rsidRDefault="006C65DC" w:rsidP="006C65DC">
            <w:pPr>
              <w:spacing w:line="240" w:lineRule="auto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>Baselin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BB48B" w14:textId="77777777" w:rsidR="006C65DC" w:rsidRPr="006C65DC" w:rsidRDefault="006C65DC" w:rsidP="006C65DC">
            <w:pPr>
              <w:spacing w:line="240" w:lineRule="auto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>Reference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9F69D" w14:textId="77777777" w:rsidR="006C65DC" w:rsidRPr="006C65DC" w:rsidRDefault="006C65DC" w:rsidP="006C65DC">
            <w:pPr>
              <w:spacing w:line="240" w:lineRule="auto"/>
              <w:jc w:val="right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　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6AEC4" w14:textId="77777777" w:rsidR="006C65DC" w:rsidRPr="006C65DC" w:rsidRDefault="006C65DC" w:rsidP="006C65DC">
            <w:pPr>
              <w:spacing w:line="240" w:lineRule="auto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B64DA" w14:textId="77777777" w:rsidR="006C65DC" w:rsidRPr="006C65DC" w:rsidRDefault="006C65DC" w:rsidP="006C65DC">
            <w:pPr>
              <w:spacing w:line="240" w:lineRule="auto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　</w:t>
            </w:r>
          </w:p>
        </w:tc>
      </w:tr>
      <w:tr w:rsidR="006C65DC" w:rsidRPr="006C65DC" w14:paraId="0F321E0B" w14:textId="77777777" w:rsidTr="006C65DC">
        <w:trPr>
          <w:trHeight w:val="420"/>
        </w:trPr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69A62" w14:textId="77777777" w:rsidR="006C65DC" w:rsidRPr="006C65DC" w:rsidRDefault="006C65DC" w:rsidP="006C65DC">
            <w:pPr>
              <w:spacing w:line="240" w:lineRule="auto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　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D633C" w14:textId="77777777" w:rsidR="006C65DC" w:rsidRPr="006C65DC" w:rsidRDefault="006C65DC" w:rsidP="006C65DC">
            <w:pPr>
              <w:spacing w:line="240" w:lineRule="auto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>30 m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4F97F" w14:textId="77777777" w:rsidR="006C65DC" w:rsidRPr="006C65DC" w:rsidRDefault="006C65DC" w:rsidP="006C65DC">
            <w:pPr>
              <w:spacing w:line="240" w:lineRule="auto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0.916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44AFD" w14:textId="77777777" w:rsidR="006C65DC" w:rsidRPr="006C65DC" w:rsidRDefault="006C65DC" w:rsidP="006C65DC">
            <w:pPr>
              <w:spacing w:line="240" w:lineRule="auto"/>
              <w:jc w:val="right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>(-1.067,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D9B30" w14:textId="77777777" w:rsidR="006C65DC" w:rsidRPr="006C65DC" w:rsidRDefault="006C65DC" w:rsidP="006C65DC">
            <w:pPr>
              <w:spacing w:line="240" w:lineRule="auto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>2.89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73AA8" w14:textId="77777777" w:rsidR="006C65DC" w:rsidRPr="006C65DC" w:rsidRDefault="006C65DC" w:rsidP="006C65DC">
            <w:pPr>
              <w:spacing w:line="240" w:lineRule="auto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0.365 </w:t>
            </w:r>
          </w:p>
        </w:tc>
      </w:tr>
      <w:tr w:rsidR="006C65DC" w:rsidRPr="006C65DC" w14:paraId="70758443" w14:textId="77777777" w:rsidTr="006C65DC">
        <w:trPr>
          <w:trHeight w:val="420"/>
        </w:trPr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74BC3" w14:textId="77777777" w:rsidR="006C65DC" w:rsidRPr="006C65DC" w:rsidRDefault="006C65DC" w:rsidP="006C65DC">
            <w:pPr>
              <w:spacing w:line="240" w:lineRule="auto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　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2416B" w14:textId="77777777" w:rsidR="006C65DC" w:rsidRPr="006C65DC" w:rsidRDefault="006C65DC" w:rsidP="006C65DC">
            <w:pPr>
              <w:spacing w:line="240" w:lineRule="auto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2 </w:t>
            </w:r>
            <w:proofErr w:type="spellStart"/>
            <w:r w:rsidRPr="006C65DC">
              <w:rPr>
                <w:rFonts w:eastAsia="游ゴシック"/>
                <w:color w:val="000000"/>
                <w:lang w:eastAsia="ja-JP"/>
              </w:rPr>
              <w:t>h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48DF3" w14:textId="77777777" w:rsidR="006C65DC" w:rsidRPr="006C65DC" w:rsidRDefault="006C65DC" w:rsidP="006C65DC">
            <w:pPr>
              <w:spacing w:line="240" w:lineRule="auto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0.738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66237" w14:textId="77777777" w:rsidR="006C65DC" w:rsidRPr="006C65DC" w:rsidRDefault="006C65DC" w:rsidP="006C65DC">
            <w:pPr>
              <w:spacing w:line="240" w:lineRule="auto"/>
              <w:jc w:val="right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>(-1.246,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2C800" w14:textId="77777777" w:rsidR="006C65DC" w:rsidRPr="006C65DC" w:rsidRDefault="006C65DC" w:rsidP="006C65DC">
            <w:pPr>
              <w:spacing w:line="240" w:lineRule="auto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>2.72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F70C2" w14:textId="77777777" w:rsidR="006C65DC" w:rsidRPr="006C65DC" w:rsidRDefault="006C65DC" w:rsidP="006C65DC">
            <w:pPr>
              <w:spacing w:line="240" w:lineRule="auto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0.466 </w:t>
            </w:r>
          </w:p>
        </w:tc>
      </w:tr>
      <w:tr w:rsidR="006C65DC" w:rsidRPr="006C65DC" w14:paraId="2A116DA4" w14:textId="77777777" w:rsidTr="006C65DC">
        <w:trPr>
          <w:trHeight w:val="420"/>
        </w:trPr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FEA9C" w14:textId="77777777" w:rsidR="006C65DC" w:rsidRPr="006C65DC" w:rsidRDefault="006C65DC" w:rsidP="006C65DC">
            <w:pPr>
              <w:spacing w:line="240" w:lineRule="auto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　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84EA4" w14:textId="77777777" w:rsidR="006C65DC" w:rsidRPr="006C65DC" w:rsidRDefault="006C65DC" w:rsidP="006C65DC">
            <w:pPr>
              <w:spacing w:line="240" w:lineRule="auto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4 </w:t>
            </w:r>
            <w:proofErr w:type="spellStart"/>
            <w:r w:rsidRPr="006C65DC">
              <w:rPr>
                <w:rFonts w:eastAsia="游ゴシック"/>
                <w:color w:val="000000"/>
                <w:lang w:eastAsia="ja-JP"/>
              </w:rPr>
              <w:t>h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DDFF6" w14:textId="77777777" w:rsidR="006C65DC" w:rsidRPr="006C65DC" w:rsidRDefault="006C65DC" w:rsidP="006C65DC">
            <w:pPr>
              <w:spacing w:line="240" w:lineRule="auto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0.222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5E045" w14:textId="77777777" w:rsidR="006C65DC" w:rsidRPr="006C65DC" w:rsidRDefault="006C65DC" w:rsidP="006C65DC">
            <w:pPr>
              <w:spacing w:line="240" w:lineRule="auto"/>
              <w:jc w:val="right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>(-1.784,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9933A" w14:textId="77777777" w:rsidR="006C65DC" w:rsidRPr="006C65DC" w:rsidRDefault="006C65DC" w:rsidP="006C65DC">
            <w:pPr>
              <w:spacing w:line="240" w:lineRule="auto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>2.22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201F2" w14:textId="77777777" w:rsidR="006C65DC" w:rsidRPr="006C65DC" w:rsidRDefault="006C65DC" w:rsidP="006C65DC">
            <w:pPr>
              <w:spacing w:line="240" w:lineRule="auto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0.828 </w:t>
            </w:r>
          </w:p>
        </w:tc>
      </w:tr>
      <w:tr w:rsidR="006C65DC" w:rsidRPr="006C65DC" w14:paraId="394B476F" w14:textId="77777777" w:rsidTr="006C65DC">
        <w:trPr>
          <w:trHeight w:val="420"/>
        </w:trPr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8066A" w14:textId="77777777" w:rsidR="006C65DC" w:rsidRPr="006C65DC" w:rsidRDefault="006C65DC" w:rsidP="006C65DC">
            <w:pPr>
              <w:spacing w:line="240" w:lineRule="auto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　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B088B" w14:textId="77777777" w:rsidR="006C65DC" w:rsidRPr="006C65DC" w:rsidRDefault="006C65DC" w:rsidP="006C65DC">
            <w:pPr>
              <w:spacing w:line="240" w:lineRule="auto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10 </w:t>
            </w:r>
            <w:proofErr w:type="spellStart"/>
            <w:r w:rsidRPr="006C65DC">
              <w:rPr>
                <w:rFonts w:eastAsia="游ゴシック"/>
                <w:color w:val="000000"/>
                <w:lang w:eastAsia="ja-JP"/>
              </w:rPr>
              <w:t>h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39609" w14:textId="77777777" w:rsidR="006C65DC" w:rsidRPr="006C65DC" w:rsidRDefault="006C65DC" w:rsidP="006C65DC">
            <w:pPr>
              <w:spacing w:line="240" w:lineRule="auto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0.247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FB36E" w14:textId="77777777" w:rsidR="006C65DC" w:rsidRPr="006C65DC" w:rsidRDefault="006C65DC" w:rsidP="006C65DC">
            <w:pPr>
              <w:spacing w:line="240" w:lineRule="auto"/>
              <w:jc w:val="right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>(-1.851,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36CD5" w14:textId="77777777" w:rsidR="006C65DC" w:rsidRPr="006C65DC" w:rsidRDefault="006C65DC" w:rsidP="006C65DC">
            <w:pPr>
              <w:spacing w:line="240" w:lineRule="auto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>2.34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31A77" w14:textId="77777777" w:rsidR="006C65DC" w:rsidRPr="006C65DC" w:rsidRDefault="006C65DC" w:rsidP="006C65DC">
            <w:pPr>
              <w:spacing w:line="240" w:lineRule="auto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0.817 </w:t>
            </w:r>
          </w:p>
        </w:tc>
      </w:tr>
      <w:tr w:rsidR="006C65DC" w:rsidRPr="006C65DC" w14:paraId="41BD0AD1" w14:textId="77777777" w:rsidTr="006C65DC">
        <w:trPr>
          <w:trHeight w:val="420"/>
        </w:trPr>
        <w:tc>
          <w:tcPr>
            <w:tcW w:w="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003F13" w14:textId="77777777" w:rsidR="006C65DC" w:rsidRPr="006C65DC" w:rsidRDefault="006C65DC" w:rsidP="006C65DC">
            <w:pPr>
              <w:spacing w:line="240" w:lineRule="auto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　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8075E5" w14:textId="77777777" w:rsidR="006C65DC" w:rsidRPr="006C65DC" w:rsidRDefault="006C65DC" w:rsidP="006C65DC">
            <w:pPr>
              <w:spacing w:line="240" w:lineRule="auto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24 </w:t>
            </w:r>
            <w:proofErr w:type="spellStart"/>
            <w:r w:rsidRPr="006C65DC">
              <w:rPr>
                <w:rFonts w:eastAsia="游ゴシック"/>
                <w:color w:val="000000"/>
                <w:lang w:eastAsia="ja-JP"/>
              </w:rPr>
              <w:t>h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37C2A9" w14:textId="77777777" w:rsidR="006C65DC" w:rsidRPr="006C65DC" w:rsidRDefault="006C65DC" w:rsidP="006C65DC">
            <w:pPr>
              <w:spacing w:line="240" w:lineRule="auto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0.784 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339986" w14:textId="77777777" w:rsidR="006C65DC" w:rsidRPr="006C65DC" w:rsidRDefault="006C65DC" w:rsidP="006C65DC">
            <w:pPr>
              <w:spacing w:line="240" w:lineRule="auto"/>
              <w:jc w:val="right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>(-1.235,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957222" w14:textId="77777777" w:rsidR="006C65DC" w:rsidRPr="006C65DC" w:rsidRDefault="006C65DC" w:rsidP="006C65DC">
            <w:pPr>
              <w:spacing w:line="240" w:lineRule="auto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>2.804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4874FE" w14:textId="77777777" w:rsidR="006C65DC" w:rsidRPr="006C65DC" w:rsidRDefault="006C65DC" w:rsidP="006C65DC">
            <w:pPr>
              <w:spacing w:line="240" w:lineRule="auto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6C65DC">
              <w:rPr>
                <w:rFonts w:eastAsia="游ゴシック"/>
                <w:color w:val="000000"/>
                <w:lang w:eastAsia="ja-JP"/>
              </w:rPr>
              <w:t xml:space="preserve">0.446 </w:t>
            </w:r>
          </w:p>
        </w:tc>
      </w:tr>
    </w:tbl>
    <w:p w14:paraId="46F3AE18" w14:textId="43C457B2" w:rsidR="003B67CB" w:rsidRPr="00D24406" w:rsidRDefault="00D24406" w:rsidP="0063396F">
      <w:pPr>
        <w:rPr>
          <w:bCs/>
        </w:rPr>
      </w:pPr>
      <w:r w:rsidRPr="00D24406">
        <w:rPr>
          <w:bCs/>
        </w:rPr>
        <w:t xml:space="preserve">Abbreviations: </w:t>
      </w:r>
      <w:r w:rsidR="005C672C" w:rsidRPr="005C672C">
        <w:rPr>
          <w:bCs/>
        </w:rPr>
        <w:t xml:space="preserve">ACD = aqueous chlorine dioxide, </w:t>
      </w:r>
      <w:r w:rsidRPr="00D24406">
        <w:rPr>
          <w:bCs/>
        </w:rPr>
        <w:t xml:space="preserve">CI = confidence interval, CPC = </w:t>
      </w:r>
      <w:proofErr w:type="spellStart"/>
      <w:r w:rsidRPr="00D24406">
        <w:rPr>
          <w:bCs/>
        </w:rPr>
        <w:t>cetylpyridinium</w:t>
      </w:r>
      <w:proofErr w:type="spellEnd"/>
      <w:r w:rsidRPr="00D24406">
        <w:rPr>
          <w:bCs/>
        </w:rPr>
        <w:t xml:space="preserve"> chloride</w:t>
      </w:r>
      <w:r w:rsidR="006C65DC">
        <w:rPr>
          <w:bCs/>
        </w:rPr>
        <w:t>.</w:t>
      </w:r>
    </w:p>
    <w:p w14:paraId="0D6A98E7" w14:textId="130F66DD" w:rsidR="003B67CB" w:rsidRDefault="003B67CB" w:rsidP="0063396F">
      <w:pPr>
        <w:rPr>
          <w:b/>
        </w:rPr>
      </w:pPr>
    </w:p>
    <w:sectPr w:rsidR="003B67CB" w:rsidSect="009F7005">
      <w:pgSz w:w="12240" w:h="15840" w:code="1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09EF4D" w14:textId="77777777" w:rsidR="005D75A1" w:rsidRDefault="005D75A1">
      <w:r>
        <w:separator/>
      </w:r>
    </w:p>
  </w:endnote>
  <w:endnote w:type="continuationSeparator" w:id="0">
    <w:p w14:paraId="490FEC29" w14:textId="77777777" w:rsidR="005D75A1" w:rsidRDefault="005D75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974796" w14:textId="77777777" w:rsidR="005D75A1" w:rsidRDefault="005D75A1">
      <w:r>
        <w:separator/>
      </w:r>
    </w:p>
  </w:footnote>
  <w:footnote w:type="continuationSeparator" w:id="0">
    <w:p w14:paraId="0033B38D" w14:textId="77777777" w:rsidR="005D75A1" w:rsidRDefault="005D75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s25as56eaaxcezfxi5fvaaw5s0zsadz25p&quot;&gt;Onozuka&lt;record-ids&gt;&lt;item&gt;2&lt;/item&gt;&lt;item&gt;4&lt;/item&gt;&lt;item&gt;11&lt;/item&gt;&lt;item&gt;12&lt;/item&gt;&lt;item&gt;14&lt;/item&gt;&lt;item&gt;16&lt;/item&gt;&lt;item&gt;17&lt;/item&gt;&lt;item&gt;18&lt;/item&gt;&lt;item&gt;19&lt;/item&gt;&lt;item&gt;21&lt;/item&gt;&lt;item&gt;26&lt;/item&gt;&lt;item&gt;28&lt;/item&gt;&lt;item&gt;35&lt;/item&gt;&lt;item&gt;39&lt;/item&gt;&lt;item&gt;40&lt;/item&gt;&lt;item&gt;45&lt;/item&gt;&lt;item&gt;47&lt;/item&gt;&lt;item&gt;49&lt;/item&gt;&lt;item&gt;54&lt;/item&gt;&lt;item&gt;62&lt;/item&gt;&lt;item&gt;63&lt;/item&gt;&lt;item&gt;64&lt;/item&gt;&lt;item&gt;66&lt;/item&gt;&lt;item&gt;67&lt;/item&gt;&lt;item&gt;81&lt;/item&gt;&lt;item&gt;82&lt;/item&gt;&lt;item&gt;83&lt;/item&gt;&lt;item&gt;86&lt;/item&gt;&lt;item&gt;90&lt;/item&gt;&lt;/record-ids&gt;&lt;/item&gt;&lt;/Libraries&gt;"/>
  </w:docVars>
  <w:rsids>
    <w:rsidRoot w:val="00AF4993"/>
    <w:rsid w:val="000011E7"/>
    <w:rsid w:val="000016B4"/>
    <w:rsid w:val="00001882"/>
    <w:rsid w:val="00002A0F"/>
    <w:rsid w:val="000037BE"/>
    <w:rsid w:val="00004398"/>
    <w:rsid w:val="00005AD1"/>
    <w:rsid w:val="00005E52"/>
    <w:rsid w:val="00007344"/>
    <w:rsid w:val="00007D8B"/>
    <w:rsid w:val="00010900"/>
    <w:rsid w:val="000123B3"/>
    <w:rsid w:val="0001462F"/>
    <w:rsid w:val="00014C7C"/>
    <w:rsid w:val="000168D2"/>
    <w:rsid w:val="00017857"/>
    <w:rsid w:val="0002078C"/>
    <w:rsid w:val="00020E4B"/>
    <w:rsid w:val="000212C1"/>
    <w:rsid w:val="00023304"/>
    <w:rsid w:val="00026BDD"/>
    <w:rsid w:val="000310EE"/>
    <w:rsid w:val="000311EB"/>
    <w:rsid w:val="000316BD"/>
    <w:rsid w:val="000324C1"/>
    <w:rsid w:val="00032C6F"/>
    <w:rsid w:val="00032D77"/>
    <w:rsid w:val="00032DD0"/>
    <w:rsid w:val="00033E4B"/>
    <w:rsid w:val="00034F93"/>
    <w:rsid w:val="000354CC"/>
    <w:rsid w:val="00035990"/>
    <w:rsid w:val="00035F0F"/>
    <w:rsid w:val="00036034"/>
    <w:rsid w:val="000360E0"/>
    <w:rsid w:val="00036382"/>
    <w:rsid w:val="00037636"/>
    <w:rsid w:val="000379B1"/>
    <w:rsid w:val="00037B42"/>
    <w:rsid w:val="00037F3B"/>
    <w:rsid w:val="00040C06"/>
    <w:rsid w:val="0004167D"/>
    <w:rsid w:val="000434F9"/>
    <w:rsid w:val="00043516"/>
    <w:rsid w:val="0004373A"/>
    <w:rsid w:val="0004432D"/>
    <w:rsid w:val="000449A9"/>
    <w:rsid w:val="00044A94"/>
    <w:rsid w:val="00044EAB"/>
    <w:rsid w:val="00050359"/>
    <w:rsid w:val="00050C0D"/>
    <w:rsid w:val="0005241E"/>
    <w:rsid w:val="0005451B"/>
    <w:rsid w:val="00054BBB"/>
    <w:rsid w:val="00054E89"/>
    <w:rsid w:val="0005507E"/>
    <w:rsid w:val="0005534E"/>
    <w:rsid w:val="00056336"/>
    <w:rsid w:val="00056899"/>
    <w:rsid w:val="00057852"/>
    <w:rsid w:val="00057B3C"/>
    <w:rsid w:val="00060087"/>
    <w:rsid w:val="000602B0"/>
    <w:rsid w:val="00060416"/>
    <w:rsid w:val="00060DDF"/>
    <w:rsid w:val="0006289C"/>
    <w:rsid w:val="000637BE"/>
    <w:rsid w:val="0006393C"/>
    <w:rsid w:val="00063DB7"/>
    <w:rsid w:val="00064442"/>
    <w:rsid w:val="00065299"/>
    <w:rsid w:val="00065337"/>
    <w:rsid w:val="00065BB5"/>
    <w:rsid w:val="000726F8"/>
    <w:rsid w:val="0007332F"/>
    <w:rsid w:val="00074C46"/>
    <w:rsid w:val="00074D5A"/>
    <w:rsid w:val="00074FC0"/>
    <w:rsid w:val="000755F5"/>
    <w:rsid w:val="00076C06"/>
    <w:rsid w:val="00077CFD"/>
    <w:rsid w:val="00077F5D"/>
    <w:rsid w:val="000806F0"/>
    <w:rsid w:val="00081CAA"/>
    <w:rsid w:val="000820F6"/>
    <w:rsid w:val="00083A2D"/>
    <w:rsid w:val="00084825"/>
    <w:rsid w:val="00085B5D"/>
    <w:rsid w:val="0008762B"/>
    <w:rsid w:val="0009092E"/>
    <w:rsid w:val="00091353"/>
    <w:rsid w:val="0009165D"/>
    <w:rsid w:val="00091AA8"/>
    <w:rsid w:val="00092899"/>
    <w:rsid w:val="000954C6"/>
    <w:rsid w:val="00095D6C"/>
    <w:rsid w:val="000968CE"/>
    <w:rsid w:val="0009739A"/>
    <w:rsid w:val="0009773F"/>
    <w:rsid w:val="000A3C09"/>
    <w:rsid w:val="000A3F48"/>
    <w:rsid w:val="000A648E"/>
    <w:rsid w:val="000A7CE4"/>
    <w:rsid w:val="000B03A3"/>
    <w:rsid w:val="000B0C67"/>
    <w:rsid w:val="000B1284"/>
    <w:rsid w:val="000B1CDE"/>
    <w:rsid w:val="000B2E41"/>
    <w:rsid w:val="000B4EBD"/>
    <w:rsid w:val="000B5941"/>
    <w:rsid w:val="000B5974"/>
    <w:rsid w:val="000B5E4D"/>
    <w:rsid w:val="000B6F3C"/>
    <w:rsid w:val="000B7F43"/>
    <w:rsid w:val="000C2C49"/>
    <w:rsid w:val="000C3878"/>
    <w:rsid w:val="000C3BE9"/>
    <w:rsid w:val="000C498B"/>
    <w:rsid w:val="000C5B3C"/>
    <w:rsid w:val="000C6FFA"/>
    <w:rsid w:val="000C7BE0"/>
    <w:rsid w:val="000D01ED"/>
    <w:rsid w:val="000D0EF6"/>
    <w:rsid w:val="000D190A"/>
    <w:rsid w:val="000D2668"/>
    <w:rsid w:val="000D3286"/>
    <w:rsid w:val="000D3EAC"/>
    <w:rsid w:val="000D46FC"/>
    <w:rsid w:val="000D4CB2"/>
    <w:rsid w:val="000D4ED4"/>
    <w:rsid w:val="000D5B23"/>
    <w:rsid w:val="000D6F32"/>
    <w:rsid w:val="000D7EA6"/>
    <w:rsid w:val="000E2820"/>
    <w:rsid w:val="000E3757"/>
    <w:rsid w:val="000E3D90"/>
    <w:rsid w:val="000E4667"/>
    <w:rsid w:val="000E4953"/>
    <w:rsid w:val="000E668F"/>
    <w:rsid w:val="000E79BA"/>
    <w:rsid w:val="000F0103"/>
    <w:rsid w:val="000F099F"/>
    <w:rsid w:val="000F0FC1"/>
    <w:rsid w:val="000F2553"/>
    <w:rsid w:val="000F2827"/>
    <w:rsid w:val="000F32BE"/>
    <w:rsid w:val="000F3AEC"/>
    <w:rsid w:val="000F48F7"/>
    <w:rsid w:val="000F5909"/>
    <w:rsid w:val="000F644D"/>
    <w:rsid w:val="000F66EE"/>
    <w:rsid w:val="000F6E7C"/>
    <w:rsid w:val="000F6FDD"/>
    <w:rsid w:val="000F7DB9"/>
    <w:rsid w:val="000F7E36"/>
    <w:rsid w:val="00101228"/>
    <w:rsid w:val="001022D0"/>
    <w:rsid w:val="00102B50"/>
    <w:rsid w:val="001031BE"/>
    <w:rsid w:val="001034BD"/>
    <w:rsid w:val="001046DF"/>
    <w:rsid w:val="001059AC"/>
    <w:rsid w:val="00106817"/>
    <w:rsid w:val="00107135"/>
    <w:rsid w:val="00107CCA"/>
    <w:rsid w:val="0011027F"/>
    <w:rsid w:val="00110580"/>
    <w:rsid w:val="00110869"/>
    <w:rsid w:val="001110CD"/>
    <w:rsid w:val="0011231C"/>
    <w:rsid w:val="001131E5"/>
    <w:rsid w:val="00113CFA"/>
    <w:rsid w:val="00113EBF"/>
    <w:rsid w:val="00115686"/>
    <w:rsid w:val="00120B95"/>
    <w:rsid w:val="00120E37"/>
    <w:rsid w:val="00122854"/>
    <w:rsid w:val="00122975"/>
    <w:rsid w:val="00123175"/>
    <w:rsid w:val="0012318C"/>
    <w:rsid w:val="00124B4C"/>
    <w:rsid w:val="00124FC6"/>
    <w:rsid w:val="00126D32"/>
    <w:rsid w:val="001304F5"/>
    <w:rsid w:val="00130A57"/>
    <w:rsid w:val="00132F5C"/>
    <w:rsid w:val="001333C6"/>
    <w:rsid w:val="001335E4"/>
    <w:rsid w:val="00134840"/>
    <w:rsid w:val="001349A3"/>
    <w:rsid w:val="00136B61"/>
    <w:rsid w:val="00137674"/>
    <w:rsid w:val="00141347"/>
    <w:rsid w:val="00141AA3"/>
    <w:rsid w:val="0014516F"/>
    <w:rsid w:val="00147804"/>
    <w:rsid w:val="00147BDA"/>
    <w:rsid w:val="001503F8"/>
    <w:rsid w:val="00152119"/>
    <w:rsid w:val="00156B14"/>
    <w:rsid w:val="00157365"/>
    <w:rsid w:val="0015793B"/>
    <w:rsid w:val="00160908"/>
    <w:rsid w:val="00160C32"/>
    <w:rsid w:val="00161002"/>
    <w:rsid w:val="00161126"/>
    <w:rsid w:val="00161377"/>
    <w:rsid w:val="00161595"/>
    <w:rsid w:val="00161E60"/>
    <w:rsid w:val="00162B14"/>
    <w:rsid w:val="00163D07"/>
    <w:rsid w:val="00164993"/>
    <w:rsid w:val="001651B1"/>
    <w:rsid w:val="0016632B"/>
    <w:rsid w:val="001673AE"/>
    <w:rsid w:val="00167807"/>
    <w:rsid w:val="001679E7"/>
    <w:rsid w:val="00167B3D"/>
    <w:rsid w:val="00171416"/>
    <w:rsid w:val="001715D4"/>
    <w:rsid w:val="0017276E"/>
    <w:rsid w:val="0017352F"/>
    <w:rsid w:val="001754A4"/>
    <w:rsid w:val="0017621B"/>
    <w:rsid w:val="00180236"/>
    <w:rsid w:val="001829AB"/>
    <w:rsid w:val="00182CD3"/>
    <w:rsid w:val="001830FB"/>
    <w:rsid w:val="00183142"/>
    <w:rsid w:val="00185D46"/>
    <w:rsid w:val="00185F42"/>
    <w:rsid w:val="00186FC5"/>
    <w:rsid w:val="001925A5"/>
    <w:rsid w:val="00193965"/>
    <w:rsid w:val="00193D5D"/>
    <w:rsid w:val="001949CF"/>
    <w:rsid w:val="00195139"/>
    <w:rsid w:val="00195196"/>
    <w:rsid w:val="001A1ECB"/>
    <w:rsid w:val="001A234B"/>
    <w:rsid w:val="001A2430"/>
    <w:rsid w:val="001A28E5"/>
    <w:rsid w:val="001A3B25"/>
    <w:rsid w:val="001A4F8A"/>
    <w:rsid w:val="001A5F54"/>
    <w:rsid w:val="001A63C0"/>
    <w:rsid w:val="001A67E2"/>
    <w:rsid w:val="001A6A11"/>
    <w:rsid w:val="001A6C3E"/>
    <w:rsid w:val="001A6E7D"/>
    <w:rsid w:val="001A6F02"/>
    <w:rsid w:val="001B11B3"/>
    <w:rsid w:val="001B1D0D"/>
    <w:rsid w:val="001B27AF"/>
    <w:rsid w:val="001B3B05"/>
    <w:rsid w:val="001B3B6D"/>
    <w:rsid w:val="001B4FF0"/>
    <w:rsid w:val="001B6063"/>
    <w:rsid w:val="001B64DA"/>
    <w:rsid w:val="001B668B"/>
    <w:rsid w:val="001B6B97"/>
    <w:rsid w:val="001C021F"/>
    <w:rsid w:val="001C0B08"/>
    <w:rsid w:val="001C1DE6"/>
    <w:rsid w:val="001C28A9"/>
    <w:rsid w:val="001C346C"/>
    <w:rsid w:val="001C6EF5"/>
    <w:rsid w:val="001C7998"/>
    <w:rsid w:val="001D269A"/>
    <w:rsid w:val="001D2E74"/>
    <w:rsid w:val="001D3B68"/>
    <w:rsid w:val="001D401F"/>
    <w:rsid w:val="001D4178"/>
    <w:rsid w:val="001D4B6D"/>
    <w:rsid w:val="001D4EB1"/>
    <w:rsid w:val="001D4F9D"/>
    <w:rsid w:val="001D53C6"/>
    <w:rsid w:val="001E0750"/>
    <w:rsid w:val="001E100F"/>
    <w:rsid w:val="001E1A70"/>
    <w:rsid w:val="001E2478"/>
    <w:rsid w:val="001E2E79"/>
    <w:rsid w:val="001E3794"/>
    <w:rsid w:val="001E452F"/>
    <w:rsid w:val="001E5DBB"/>
    <w:rsid w:val="001E60BE"/>
    <w:rsid w:val="001E6A78"/>
    <w:rsid w:val="001E7567"/>
    <w:rsid w:val="001F04E1"/>
    <w:rsid w:val="001F0993"/>
    <w:rsid w:val="001F11F6"/>
    <w:rsid w:val="001F1F6D"/>
    <w:rsid w:val="001F2A8D"/>
    <w:rsid w:val="001F3EE8"/>
    <w:rsid w:val="001F5C67"/>
    <w:rsid w:val="001F6AFB"/>
    <w:rsid w:val="001F6BFC"/>
    <w:rsid w:val="001F7A61"/>
    <w:rsid w:val="00200546"/>
    <w:rsid w:val="002009FF"/>
    <w:rsid w:val="002017BF"/>
    <w:rsid w:val="002019D6"/>
    <w:rsid w:val="00202B31"/>
    <w:rsid w:val="002046F0"/>
    <w:rsid w:val="002064A9"/>
    <w:rsid w:val="00206A38"/>
    <w:rsid w:val="00207469"/>
    <w:rsid w:val="002076E4"/>
    <w:rsid w:val="00210592"/>
    <w:rsid w:val="0021322F"/>
    <w:rsid w:val="00213723"/>
    <w:rsid w:val="00213F5B"/>
    <w:rsid w:val="00217057"/>
    <w:rsid w:val="00217AF7"/>
    <w:rsid w:val="00217F4D"/>
    <w:rsid w:val="00220889"/>
    <w:rsid w:val="00221155"/>
    <w:rsid w:val="0022178D"/>
    <w:rsid w:val="00221F05"/>
    <w:rsid w:val="00222961"/>
    <w:rsid w:val="0022493A"/>
    <w:rsid w:val="00224A03"/>
    <w:rsid w:val="00226126"/>
    <w:rsid w:val="0022620F"/>
    <w:rsid w:val="00226A17"/>
    <w:rsid w:val="00226E1E"/>
    <w:rsid w:val="002272CA"/>
    <w:rsid w:val="002273F8"/>
    <w:rsid w:val="00227428"/>
    <w:rsid w:val="002300DF"/>
    <w:rsid w:val="002304DC"/>
    <w:rsid w:val="00230B4B"/>
    <w:rsid w:val="00230C6D"/>
    <w:rsid w:val="00230EA4"/>
    <w:rsid w:val="00231935"/>
    <w:rsid w:val="00232017"/>
    <w:rsid w:val="0023226D"/>
    <w:rsid w:val="00233379"/>
    <w:rsid w:val="00234C0D"/>
    <w:rsid w:val="00235775"/>
    <w:rsid w:val="00236FF3"/>
    <w:rsid w:val="0024220D"/>
    <w:rsid w:val="0024484E"/>
    <w:rsid w:val="00245A86"/>
    <w:rsid w:val="00245BED"/>
    <w:rsid w:val="00245DC8"/>
    <w:rsid w:val="002462F6"/>
    <w:rsid w:val="002473C4"/>
    <w:rsid w:val="00247725"/>
    <w:rsid w:val="00250FA0"/>
    <w:rsid w:val="00251051"/>
    <w:rsid w:val="0025189D"/>
    <w:rsid w:val="00254FBF"/>
    <w:rsid w:val="0025522B"/>
    <w:rsid w:val="00255242"/>
    <w:rsid w:val="00255417"/>
    <w:rsid w:val="002563AC"/>
    <w:rsid w:val="00256B49"/>
    <w:rsid w:val="00257C4C"/>
    <w:rsid w:val="00261380"/>
    <w:rsid w:val="00262159"/>
    <w:rsid w:val="00264306"/>
    <w:rsid w:val="002664DE"/>
    <w:rsid w:val="002675D0"/>
    <w:rsid w:val="00273BD5"/>
    <w:rsid w:val="00275258"/>
    <w:rsid w:val="0027587C"/>
    <w:rsid w:val="002778A6"/>
    <w:rsid w:val="002805E7"/>
    <w:rsid w:val="0028064C"/>
    <w:rsid w:val="002818F5"/>
    <w:rsid w:val="00282836"/>
    <w:rsid w:val="0028374C"/>
    <w:rsid w:val="002857DC"/>
    <w:rsid w:val="00285A88"/>
    <w:rsid w:val="00287505"/>
    <w:rsid w:val="00290A24"/>
    <w:rsid w:val="00290C6C"/>
    <w:rsid w:val="00290D28"/>
    <w:rsid w:val="00291C01"/>
    <w:rsid w:val="00292952"/>
    <w:rsid w:val="0029355A"/>
    <w:rsid w:val="00293B0E"/>
    <w:rsid w:val="00293DE6"/>
    <w:rsid w:val="00294215"/>
    <w:rsid w:val="00294255"/>
    <w:rsid w:val="00294AC5"/>
    <w:rsid w:val="00295248"/>
    <w:rsid w:val="00296FDF"/>
    <w:rsid w:val="002A01E9"/>
    <w:rsid w:val="002A0546"/>
    <w:rsid w:val="002A597F"/>
    <w:rsid w:val="002A6CC6"/>
    <w:rsid w:val="002B133B"/>
    <w:rsid w:val="002B286C"/>
    <w:rsid w:val="002B340B"/>
    <w:rsid w:val="002B379A"/>
    <w:rsid w:val="002B6CA0"/>
    <w:rsid w:val="002B7388"/>
    <w:rsid w:val="002B778D"/>
    <w:rsid w:val="002B7BA9"/>
    <w:rsid w:val="002B7DC6"/>
    <w:rsid w:val="002C0196"/>
    <w:rsid w:val="002C031D"/>
    <w:rsid w:val="002C6447"/>
    <w:rsid w:val="002C649D"/>
    <w:rsid w:val="002C6972"/>
    <w:rsid w:val="002C6CA1"/>
    <w:rsid w:val="002C6FD8"/>
    <w:rsid w:val="002C7746"/>
    <w:rsid w:val="002D0454"/>
    <w:rsid w:val="002D198E"/>
    <w:rsid w:val="002D256C"/>
    <w:rsid w:val="002D2A34"/>
    <w:rsid w:val="002D3071"/>
    <w:rsid w:val="002D38F2"/>
    <w:rsid w:val="002D3D8C"/>
    <w:rsid w:val="002D57FF"/>
    <w:rsid w:val="002D5A1A"/>
    <w:rsid w:val="002D60CB"/>
    <w:rsid w:val="002D6D6A"/>
    <w:rsid w:val="002D7841"/>
    <w:rsid w:val="002D7F71"/>
    <w:rsid w:val="002E006C"/>
    <w:rsid w:val="002E029E"/>
    <w:rsid w:val="002E063F"/>
    <w:rsid w:val="002E1529"/>
    <w:rsid w:val="002E1C09"/>
    <w:rsid w:val="002E1EFA"/>
    <w:rsid w:val="002E2F32"/>
    <w:rsid w:val="002E38BF"/>
    <w:rsid w:val="002E3B73"/>
    <w:rsid w:val="002E3BD7"/>
    <w:rsid w:val="002E3E98"/>
    <w:rsid w:val="002E4AB0"/>
    <w:rsid w:val="002E5753"/>
    <w:rsid w:val="002E6741"/>
    <w:rsid w:val="002E71CB"/>
    <w:rsid w:val="002F006F"/>
    <w:rsid w:val="002F0F02"/>
    <w:rsid w:val="002F1C1F"/>
    <w:rsid w:val="002F2065"/>
    <w:rsid w:val="002F2158"/>
    <w:rsid w:val="002F2267"/>
    <w:rsid w:val="002F311A"/>
    <w:rsid w:val="002F5B25"/>
    <w:rsid w:val="002F67D2"/>
    <w:rsid w:val="002F6B0D"/>
    <w:rsid w:val="002F7E80"/>
    <w:rsid w:val="0030347B"/>
    <w:rsid w:val="00303562"/>
    <w:rsid w:val="00303C58"/>
    <w:rsid w:val="003047F3"/>
    <w:rsid w:val="0030488A"/>
    <w:rsid w:val="00304AB8"/>
    <w:rsid w:val="00305041"/>
    <w:rsid w:val="00305CB0"/>
    <w:rsid w:val="00311B0F"/>
    <w:rsid w:val="00314283"/>
    <w:rsid w:val="00314724"/>
    <w:rsid w:val="00314783"/>
    <w:rsid w:val="0031538D"/>
    <w:rsid w:val="003158D9"/>
    <w:rsid w:val="0031615D"/>
    <w:rsid w:val="00317049"/>
    <w:rsid w:val="00317FAE"/>
    <w:rsid w:val="00320058"/>
    <w:rsid w:val="00320516"/>
    <w:rsid w:val="003211D2"/>
    <w:rsid w:val="00321DBA"/>
    <w:rsid w:val="003221E5"/>
    <w:rsid w:val="00323CB7"/>
    <w:rsid w:val="00324744"/>
    <w:rsid w:val="00326753"/>
    <w:rsid w:val="00326E5E"/>
    <w:rsid w:val="00327824"/>
    <w:rsid w:val="00330BC9"/>
    <w:rsid w:val="00331413"/>
    <w:rsid w:val="00331AF5"/>
    <w:rsid w:val="00335A65"/>
    <w:rsid w:val="00336F2B"/>
    <w:rsid w:val="003370B0"/>
    <w:rsid w:val="0034138E"/>
    <w:rsid w:val="00341789"/>
    <w:rsid w:val="00342C2A"/>
    <w:rsid w:val="00343825"/>
    <w:rsid w:val="003451F9"/>
    <w:rsid w:val="00345891"/>
    <w:rsid w:val="00345EA7"/>
    <w:rsid w:val="0034604A"/>
    <w:rsid w:val="003478CC"/>
    <w:rsid w:val="00347FFA"/>
    <w:rsid w:val="003505F4"/>
    <w:rsid w:val="00352A0A"/>
    <w:rsid w:val="003535C2"/>
    <w:rsid w:val="003544DD"/>
    <w:rsid w:val="003550B0"/>
    <w:rsid w:val="00355441"/>
    <w:rsid w:val="00355A29"/>
    <w:rsid w:val="00355F64"/>
    <w:rsid w:val="00361433"/>
    <w:rsid w:val="0036213F"/>
    <w:rsid w:val="0036236F"/>
    <w:rsid w:val="00363381"/>
    <w:rsid w:val="00364425"/>
    <w:rsid w:val="003646D8"/>
    <w:rsid w:val="0036642B"/>
    <w:rsid w:val="003705A3"/>
    <w:rsid w:val="00370FE6"/>
    <w:rsid w:val="00372EE2"/>
    <w:rsid w:val="003733FE"/>
    <w:rsid w:val="003755E0"/>
    <w:rsid w:val="00376B7E"/>
    <w:rsid w:val="00376C1C"/>
    <w:rsid w:val="00376E82"/>
    <w:rsid w:val="00376EC6"/>
    <w:rsid w:val="00381C56"/>
    <w:rsid w:val="00382B8E"/>
    <w:rsid w:val="00384114"/>
    <w:rsid w:val="00386B36"/>
    <w:rsid w:val="0038784E"/>
    <w:rsid w:val="00390485"/>
    <w:rsid w:val="00392565"/>
    <w:rsid w:val="0039462F"/>
    <w:rsid w:val="00394803"/>
    <w:rsid w:val="00394DB6"/>
    <w:rsid w:val="00395AEF"/>
    <w:rsid w:val="0039701A"/>
    <w:rsid w:val="00397072"/>
    <w:rsid w:val="003A0412"/>
    <w:rsid w:val="003A0E4E"/>
    <w:rsid w:val="003A1703"/>
    <w:rsid w:val="003A20C2"/>
    <w:rsid w:val="003A2956"/>
    <w:rsid w:val="003A3499"/>
    <w:rsid w:val="003A441E"/>
    <w:rsid w:val="003A46AD"/>
    <w:rsid w:val="003A473B"/>
    <w:rsid w:val="003A4B5A"/>
    <w:rsid w:val="003A4EE0"/>
    <w:rsid w:val="003A513C"/>
    <w:rsid w:val="003A5FA2"/>
    <w:rsid w:val="003A608A"/>
    <w:rsid w:val="003A6D5E"/>
    <w:rsid w:val="003B366B"/>
    <w:rsid w:val="003B3A5E"/>
    <w:rsid w:val="003B3BEB"/>
    <w:rsid w:val="003B446D"/>
    <w:rsid w:val="003B480A"/>
    <w:rsid w:val="003B4B97"/>
    <w:rsid w:val="003B63A3"/>
    <w:rsid w:val="003B67CB"/>
    <w:rsid w:val="003B6E96"/>
    <w:rsid w:val="003B7C19"/>
    <w:rsid w:val="003B7C9F"/>
    <w:rsid w:val="003C14C1"/>
    <w:rsid w:val="003C343D"/>
    <w:rsid w:val="003C4247"/>
    <w:rsid w:val="003C4FF0"/>
    <w:rsid w:val="003C6543"/>
    <w:rsid w:val="003D0EF1"/>
    <w:rsid w:val="003D17FE"/>
    <w:rsid w:val="003D2BD1"/>
    <w:rsid w:val="003D30F2"/>
    <w:rsid w:val="003D3D22"/>
    <w:rsid w:val="003D4AE6"/>
    <w:rsid w:val="003D59B3"/>
    <w:rsid w:val="003D79CF"/>
    <w:rsid w:val="003E09D1"/>
    <w:rsid w:val="003E321C"/>
    <w:rsid w:val="003E3BA2"/>
    <w:rsid w:val="003E3FB6"/>
    <w:rsid w:val="003E40CC"/>
    <w:rsid w:val="003E469A"/>
    <w:rsid w:val="003E677D"/>
    <w:rsid w:val="003E7180"/>
    <w:rsid w:val="003E71FC"/>
    <w:rsid w:val="003E735F"/>
    <w:rsid w:val="003E7579"/>
    <w:rsid w:val="003E7ABD"/>
    <w:rsid w:val="003E7E03"/>
    <w:rsid w:val="003F0451"/>
    <w:rsid w:val="003F05D2"/>
    <w:rsid w:val="003F0A24"/>
    <w:rsid w:val="003F12F5"/>
    <w:rsid w:val="003F156F"/>
    <w:rsid w:val="003F232B"/>
    <w:rsid w:val="003F2FA4"/>
    <w:rsid w:val="003F4CFF"/>
    <w:rsid w:val="003F5181"/>
    <w:rsid w:val="003F5A6B"/>
    <w:rsid w:val="003F7445"/>
    <w:rsid w:val="003F7C70"/>
    <w:rsid w:val="0040004C"/>
    <w:rsid w:val="0040072A"/>
    <w:rsid w:val="004010E2"/>
    <w:rsid w:val="00401574"/>
    <w:rsid w:val="004021C5"/>
    <w:rsid w:val="00402BCD"/>
    <w:rsid w:val="00402E1F"/>
    <w:rsid w:val="00402FF8"/>
    <w:rsid w:val="0040517E"/>
    <w:rsid w:val="004053B2"/>
    <w:rsid w:val="00405D62"/>
    <w:rsid w:val="0041091F"/>
    <w:rsid w:val="00411389"/>
    <w:rsid w:val="00411857"/>
    <w:rsid w:val="004141B5"/>
    <w:rsid w:val="0041427A"/>
    <w:rsid w:val="00414DA4"/>
    <w:rsid w:val="004168F7"/>
    <w:rsid w:val="0041735B"/>
    <w:rsid w:val="00417A3F"/>
    <w:rsid w:val="004202DC"/>
    <w:rsid w:val="00420339"/>
    <w:rsid w:val="00420B07"/>
    <w:rsid w:val="00422185"/>
    <w:rsid w:val="0042375D"/>
    <w:rsid w:val="0042435B"/>
    <w:rsid w:val="00425748"/>
    <w:rsid w:val="004304A6"/>
    <w:rsid w:val="004305AC"/>
    <w:rsid w:val="00431C75"/>
    <w:rsid w:val="004333F0"/>
    <w:rsid w:val="004347CA"/>
    <w:rsid w:val="00434A5C"/>
    <w:rsid w:val="00435373"/>
    <w:rsid w:val="00435995"/>
    <w:rsid w:val="0044037C"/>
    <w:rsid w:val="00440A66"/>
    <w:rsid w:val="00440D24"/>
    <w:rsid w:val="00443161"/>
    <w:rsid w:val="00443BA8"/>
    <w:rsid w:val="00444288"/>
    <w:rsid w:val="00444375"/>
    <w:rsid w:val="004446B2"/>
    <w:rsid w:val="00446379"/>
    <w:rsid w:val="0044692E"/>
    <w:rsid w:val="00447FCB"/>
    <w:rsid w:val="0045001D"/>
    <w:rsid w:val="00451309"/>
    <w:rsid w:val="00451725"/>
    <w:rsid w:val="00451C49"/>
    <w:rsid w:val="004524D3"/>
    <w:rsid w:val="00453017"/>
    <w:rsid w:val="00453F59"/>
    <w:rsid w:val="004541B6"/>
    <w:rsid w:val="00454541"/>
    <w:rsid w:val="00455549"/>
    <w:rsid w:val="00455675"/>
    <w:rsid w:val="00456827"/>
    <w:rsid w:val="004570F8"/>
    <w:rsid w:val="004579C4"/>
    <w:rsid w:val="004600DD"/>
    <w:rsid w:val="00460775"/>
    <w:rsid w:val="0046376F"/>
    <w:rsid w:val="004666C1"/>
    <w:rsid w:val="00466EB0"/>
    <w:rsid w:val="00470F11"/>
    <w:rsid w:val="00471148"/>
    <w:rsid w:val="0047152F"/>
    <w:rsid w:val="00472078"/>
    <w:rsid w:val="0047289C"/>
    <w:rsid w:val="004729ED"/>
    <w:rsid w:val="00472CD2"/>
    <w:rsid w:val="004731F2"/>
    <w:rsid w:val="004736D6"/>
    <w:rsid w:val="00473DFC"/>
    <w:rsid w:val="00473F1F"/>
    <w:rsid w:val="00474106"/>
    <w:rsid w:val="00474128"/>
    <w:rsid w:val="00474912"/>
    <w:rsid w:val="00475BFF"/>
    <w:rsid w:val="004802CA"/>
    <w:rsid w:val="0048047B"/>
    <w:rsid w:val="00480B6B"/>
    <w:rsid w:val="00480E78"/>
    <w:rsid w:val="0048278E"/>
    <w:rsid w:val="00484A72"/>
    <w:rsid w:val="00484C5C"/>
    <w:rsid w:val="00485E08"/>
    <w:rsid w:val="00487624"/>
    <w:rsid w:val="00490095"/>
    <w:rsid w:val="00491A89"/>
    <w:rsid w:val="00491EE2"/>
    <w:rsid w:val="00492A1B"/>
    <w:rsid w:val="004931EA"/>
    <w:rsid w:val="00494F96"/>
    <w:rsid w:val="004960EA"/>
    <w:rsid w:val="00496903"/>
    <w:rsid w:val="00496AFB"/>
    <w:rsid w:val="004972B7"/>
    <w:rsid w:val="004972D4"/>
    <w:rsid w:val="004A0382"/>
    <w:rsid w:val="004A0447"/>
    <w:rsid w:val="004A05A7"/>
    <w:rsid w:val="004A1177"/>
    <w:rsid w:val="004A2FA1"/>
    <w:rsid w:val="004A331F"/>
    <w:rsid w:val="004A453F"/>
    <w:rsid w:val="004A4FCC"/>
    <w:rsid w:val="004A5203"/>
    <w:rsid w:val="004A76E8"/>
    <w:rsid w:val="004A783B"/>
    <w:rsid w:val="004A7A55"/>
    <w:rsid w:val="004B073B"/>
    <w:rsid w:val="004B07C0"/>
    <w:rsid w:val="004B1288"/>
    <w:rsid w:val="004B32C9"/>
    <w:rsid w:val="004B356B"/>
    <w:rsid w:val="004B392B"/>
    <w:rsid w:val="004B708D"/>
    <w:rsid w:val="004B70D7"/>
    <w:rsid w:val="004B70D8"/>
    <w:rsid w:val="004C0765"/>
    <w:rsid w:val="004C0E51"/>
    <w:rsid w:val="004C0E7C"/>
    <w:rsid w:val="004C10BD"/>
    <w:rsid w:val="004C126C"/>
    <w:rsid w:val="004C1AB3"/>
    <w:rsid w:val="004C2502"/>
    <w:rsid w:val="004C2E03"/>
    <w:rsid w:val="004C35C3"/>
    <w:rsid w:val="004C549F"/>
    <w:rsid w:val="004C75AD"/>
    <w:rsid w:val="004D099F"/>
    <w:rsid w:val="004D4269"/>
    <w:rsid w:val="004D57EB"/>
    <w:rsid w:val="004D6C7A"/>
    <w:rsid w:val="004D7066"/>
    <w:rsid w:val="004D7343"/>
    <w:rsid w:val="004D7F34"/>
    <w:rsid w:val="004E0134"/>
    <w:rsid w:val="004E145B"/>
    <w:rsid w:val="004E3079"/>
    <w:rsid w:val="004E4647"/>
    <w:rsid w:val="004E4681"/>
    <w:rsid w:val="004E5428"/>
    <w:rsid w:val="004E69B3"/>
    <w:rsid w:val="004E6BB0"/>
    <w:rsid w:val="004E6ECB"/>
    <w:rsid w:val="004E77AC"/>
    <w:rsid w:val="004F1F38"/>
    <w:rsid w:val="004F2369"/>
    <w:rsid w:val="004F28D3"/>
    <w:rsid w:val="004F2B66"/>
    <w:rsid w:val="004F487A"/>
    <w:rsid w:val="004F4CA2"/>
    <w:rsid w:val="004F6010"/>
    <w:rsid w:val="004F666A"/>
    <w:rsid w:val="00500EAD"/>
    <w:rsid w:val="00502817"/>
    <w:rsid w:val="00503F83"/>
    <w:rsid w:val="00505364"/>
    <w:rsid w:val="00506017"/>
    <w:rsid w:val="00506AB5"/>
    <w:rsid w:val="00506DF1"/>
    <w:rsid w:val="0050709A"/>
    <w:rsid w:val="00507A8A"/>
    <w:rsid w:val="0051026D"/>
    <w:rsid w:val="0051029F"/>
    <w:rsid w:val="00510AFA"/>
    <w:rsid w:val="00511E8F"/>
    <w:rsid w:val="00511F29"/>
    <w:rsid w:val="00512CEC"/>
    <w:rsid w:val="00513B24"/>
    <w:rsid w:val="00513EB4"/>
    <w:rsid w:val="0051427D"/>
    <w:rsid w:val="00515422"/>
    <w:rsid w:val="005156FA"/>
    <w:rsid w:val="00516145"/>
    <w:rsid w:val="00520A64"/>
    <w:rsid w:val="00520AAA"/>
    <w:rsid w:val="00522547"/>
    <w:rsid w:val="00523E98"/>
    <w:rsid w:val="00524953"/>
    <w:rsid w:val="00524BCF"/>
    <w:rsid w:val="0053072A"/>
    <w:rsid w:val="00531027"/>
    <w:rsid w:val="005317DC"/>
    <w:rsid w:val="00532B8B"/>
    <w:rsid w:val="00533C65"/>
    <w:rsid w:val="00533C9A"/>
    <w:rsid w:val="005344F5"/>
    <w:rsid w:val="00537736"/>
    <w:rsid w:val="00537DC6"/>
    <w:rsid w:val="0054198B"/>
    <w:rsid w:val="00542BC8"/>
    <w:rsid w:val="0054345A"/>
    <w:rsid w:val="005436B6"/>
    <w:rsid w:val="005436EF"/>
    <w:rsid w:val="00544525"/>
    <w:rsid w:val="00545223"/>
    <w:rsid w:val="005458EF"/>
    <w:rsid w:val="005474F4"/>
    <w:rsid w:val="0055009B"/>
    <w:rsid w:val="0055190E"/>
    <w:rsid w:val="00552167"/>
    <w:rsid w:val="00552B5A"/>
    <w:rsid w:val="00553937"/>
    <w:rsid w:val="00555094"/>
    <w:rsid w:val="00555D37"/>
    <w:rsid w:val="005565F3"/>
    <w:rsid w:val="0055708A"/>
    <w:rsid w:val="0055708D"/>
    <w:rsid w:val="00557B8E"/>
    <w:rsid w:val="0056019E"/>
    <w:rsid w:val="005603CF"/>
    <w:rsid w:val="00560560"/>
    <w:rsid w:val="005610C6"/>
    <w:rsid w:val="005614AB"/>
    <w:rsid w:val="005626A8"/>
    <w:rsid w:val="005637E3"/>
    <w:rsid w:val="005638CC"/>
    <w:rsid w:val="00564EDF"/>
    <w:rsid w:val="00566472"/>
    <w:rsid w:val="005665A1"/>
    <w:rsid w:val="00566BA0"/>
    <w:rsid w:val="005676D8"/>
    <w:rsid w:val="00570224"/>
    <w:rsid w:val="00570960"/>
    <w:rsid w:val="00571423"/>
    <w:rsid w:val="005714CC"/>
    <w:rsid w:val="005716DC"/>
    <w:rsid w:val="005722E3"/>
    <w:rsid w:val="0057454B"/>
    <w:rsid w:val="00574C33"/>
    <w:rsid w:val="00575556"/>
    <w:rsid w:val="00575CBF"/>
    <w:rsid w:val="00577992"/>
    <w:rsid w:val="00577CD1"/>
    <w:rsid w:val="005841C3"/>
    <w:rsid w:val="0058642F"/>
    <w:rsid w:val="00586EDA"/>
    <w:rsid w:val="005878A9"/>
    <w:rsid w:val="0059183D"/>
    <w:rsid w:val="00591CEA"/>
    <w:rsid w:val="00592308"/>
    <w:rsid w:val="00592BAB"/>
    <w:rsid w:val="00593D7B"/>
    <w:rsid w:val="00595C27"/>
    <w:rsid w:val="005A31D8"/>
    <w:rsid w:val="005A4B7C"/>
    <w:rsid w:val="005A4E36"/>
    <w:rsid w:val="005A5814"/>
    <w:rsid w:val="005A626A"/>
    <w:rsid w:val="005B017C"/>
    <w:rsid w:val="005B038F"/>
    <w:rsid w:val="005B0B04"/>
    <w:rsid w:val="005B0FFF"/>
    <w:rsid w:val="005B1832"/>
    <w:rsid w:val="005B1A06"/>
    <w:rsid w:val="005B259C"/>
    <w:rsid w:val="005B3BFB"/>
    <w:rsid w:val="005B44FB"/>
    <w:rsid w:val="005B4C64"/>
    <w:rsid w:val="005B4F90"/>
    <w:rsid w:val="005B596B"/>
    <w:rsid w:val="005B6A9E"/>
    <w:rsid w:val="005B6F25"/>
    <w:rsid w:val="005B6FEE"/>
    <w:rsid w:val="005B7433"/>
    <w:rsid w:val="005B76BE"/>
    <w:rsid w:val="005C1CFF"/>
    <w:rsid w:val="005C3116"/>
    <w:rsid w:val="005C3596"/>
    <w:rsid w:val="005C4007"/>
    <w:rsid w:val="005C401E"/>
    <w:rsid w:val="005C672C"/>
    <w:rsid w:val="005C7949"/>
    <w:rsid w:val="005C7956"/>
    <w:rsid w:val="005D0294"/>
    <w:rsid w:val="005D1059"/>
    <w:rsid w:val="005D1BE8"/>
    <w:rsid w:val="005D28B8"/>
    <w:rsid w:val="005D4020"/>
    <w:rsid w:val="005D441B"/>
    <w:rsid w:val="005D46C4"/>
    <w:rsid w:val="005D6DF3"/>
    <w:rsid w:val="005D6E6F"/>
    <w:rsid w:val="005D75A1"/>
    <w:rsid w:val="005D7860"/>
    <w:rsid w:val="005D7E2B"/>
    <w:rsid w:val="005E1E41"/>
    <w:rsid w:val="005E2302"/>
    <w:rsid w:val="005E326F"/>
    <w:rsid w:val="005E49D4"/>
    <w:rsid w:val="005E5367"/>
    <w:rsid w:val="005E6A6F"/>
    <w:rsid w:val="005E77ED"/>
    <w:rsid w:val="005F064F"/>
    <w:rsid w:val="005F145C"/>
    <w:rsid w:val="005F3312"/>
    <w:rsid w:val="005F49B0"/>
    <w:rsid w:val="005F4A44"/>
    <w:rsid w:val="005F712C"/>
    <w:rsid w:val="005F7F3F"/>
    <w:rsid w:val="00601876"/>
    <w:rsid w:val="006019B9"/>
    <w:rsid w:val="006050B5"/>
    <w:rsid w:val="006058A6"/>
    <w:rsid w:val="00607AE2"/>
    <w:rsid w:val="00610F9B"/>
    <w:rsid w:val="00613708"/>
    <w:rsid w:val="00613B37"/>
    <w:rsid w:val="00615359"/>
    <w:rsid w:val="00616B25"/>
    <w:rsid w:val="006202AF"/>
    <w:rsid w:val="00620354"/>
    <w:rsid w:val="006206B7"/>
    <w:rsid w:val="0062441F"/>
    <w:rsid w:val="00625287"/>
    <w:rsid w:val="0063001F"/>
    <w:rsid w:val="00631D87"/>
    <w:rsid w:val="00633069"/>
    <w:rsid w:val="0063396F"/>
    <w:rsid w:val="00634EBE"/>
    <w:rsid w:val="00636A80"/>
    <w:rsid w:val="00641A1D"/>
    <w:rsid w:val="00643C9F"/>
    <w:rsid w:val="00643E8E"/>
    <w:rsid w:val="00644D62"/>
    <w:rsid w:val="006468C7"/>
    <w:rsid w:val="006474AB"/>
    <w:rsid w:val="00647D5A"/>
    <w:rsid w:val="00647F75"/>
    <w:rsid w:val="00650EB8"/>
    <w:rsid w:val="00652F49"/>
    <w:rsid w:val="00653162"/>
    <w:rsid w:val="006539D4"/>
    <w:rsid w:val="00653CC0"/>
    <w:rsid w:val="0065411C"/>
    <w:rsid w:val="00654542"/>
    <w:rsid w:val="00654CA0"/>
    <w:rsid w:val="00655F04"/>
    <w:rsid w:val="006577BB"/>
    <w:rsid w:val="00657DD3"/>
    <w:rsid w:val="00660CDC"/>
    <w:rsid w:val="006620CF"/>
    <w:rsid w:val="0066242B"/>
    <w:rsid w:val="0066331B"/>
    <w:rsid w:val="00663EB9"/>
    <w:rsid w:val="00666A10"/>
    <w:rsid w:val="00666D08"/>
    <w:rsid w:val="00670107"/>
    <w:rsid w:val="00670240"/>
    <w:rsid w:val="00670E3B"/>
    <w:rsid w:val="00674421"/>
    <w:rsid w:val="006746B5"/>
    <w:rsid w:val="00674D1F"/>
    <w:rsid w:val="00675207"/>
    <w:rsid w:val="00675744"/>
    <w:rsid w:val="00675F9E"/>
    <w:rsid w:val="00676494"/>
    <w:rsid w:val="00676B62"/>
    <w:rsid w:val="006774C5"/>
    <w:rsid w:val="0067758C"/>
    <w:rsid w:val="00680E78"/>
    <w:rsid w:val="00681BD2"/>
    <w:rsid w:val="006826AC"/>
    <w:rsid w:val="00683387"/>
    <w:rsid w:val="0068380E"/>
    <w:rsid w:val="00683BE8"/>
    <w:rsid w:val="006852CF"/>
    <w:rsid w:val="00685C7A"/>
    <w:rsid w:val="0068641A"/>
    <w:rsid w:val="00686454"/>
    <w:rsid w:val="00690225"/>
    <w:rsid w:val="00691860"/>
    <w:rsid w:val="00691B1E"/>
    <w:rsid w:val="00692929"/>
    <w:rsid w:val="00692D25"/>
    <w:rsid w:val="00692DD4"/>
    <w:rsid w:val="00693237"/>
    <w:rsid w:val="006932FB"/>
    <w:rsid w:val="00693BD9"/>
    <w:rsid w:val="0069433A"/>
    <w:rsid w:val="00694F62"/>
    <w:rsid w:val="00697FCC"/>
    <w:rsid w:val="006A04A7"/>
    <w:rsid w:val="006A2188"/>
    <w:rsid w:val="006A42C5"/>
    <w:rsid w:val="006A651A"/>
    <w:rsid w:val="006B0C4C"/>
    <w:rsid w:val="006B0CF6"/>
    <w:rsid w:val="006B196F"/>
    <w:rsid w:val="006B4E66"/>
    <w:rsid w:val="006B500B"/>
    <w:rsid w:val="006B5125"/>
    <w:rsid w:val="006B6007"/>
    <w:rsid w:val="006B68DB"/>
    <w:rsid w:val="006C028D"/>
    <w:rsid w:val="006C1E7A"/>
    <w:rsid w:val="006C2159"/>
    <w:rsid w:val="006C2FD8"/>
    <w:rsid w:val="006C340D"/>
    <w:rsid w:val="006C3625"/>
    <w:rsid w:val="006C367D"/>
    <w:rsid w:val="006C65DC"/>
    <w:rsid w:val="006C6A17"/>
    <w:rsid w:val="006D173A"/>
    <w:rsid w:val="006D1B54"/>
    <w:rsid w:val="006D2951"/>
    <w:rsid w:val="006D2FE5"/>
    <w:rsid w:val="006D52E1"/>
    <w:rsid w:val="006D5EE0"/>
    <w:rsid w:val="006D7B0D"/>
    <w:rsid w:val="006D7BDD"/>
    <w:rsid w:val="006E09D5"/>
    <w:rsid w:val="006E0DA9"/>
    <w:rsid w:val="006E148B"/>
    <w:rsid w:val="006E2B82"/>
    <w:rsid w:val="006E2F56"/>
    <w:rsid w:val="006E4145"/>
    <w:rsid w:val="006E4804"/>
    <w:rsid w:val="006E4936"/>
    <w:rsid w:val="006E4BC3"/>
    <w:rsid w:val="006E6233"/>
    <w:rsid w:val="006E6732"/>
    <w:rsid w:val="006E7933"/>
    <w:rsid w:val="006F155B"/>
    <w:rsid w:val="006F1ED8"/>
    <w:rsid w:val="006F295C"/>
    <w:rsid w:val="006F3201"/>
    <w:rsid w:val="006F4B6A"/>
    <w:rsid w:val="006F5579"/>
    <w:rsid w:val="006F5A8A"/>
    <w:rsid w:val="006F6B19"/>
    <w:rsid w:val="006F7EBF"/>
    <w:rsid w:val="0070061E"/>
    <w:rsid w:val="00700B53"/>
    <w:rsid w:val="00703A91"/>
    <w:rsid w:val="00703EEE"/>
    <w:rsid w:val="007045D8"/>
    <w:rsid w:val="00705A62"/>
    <w:rsid w:val="00705F49"/>
    <w:rsid w:val="00706EBA"/>
    <w:rsid w:val="00707F9A"/>
    <w:rsid w:val="0071056D"/>
    <w:rsid w:val="00710AFC"/>
    <w:rsid w:val="007113CB"/>
    <w:rsid w:val="007115A4"/>
    <w:rsid w:val="0071184B"/>
    <w:rsid w:val="00711DF9"/>
    <w:rsid w:val="00712518"/>
    <w:rsid w:val="00712666"/>
    <w:rsid w:val="0071470F"/>
    <w:rsid w:val="00715356"/>
    <w:rsid w:val="007200F0"/>
    <w:rsid w:val="00720295"/>
    <w:rsid w:val="0072147D"/>
    <w:rsid w:val="00721F53"/>
    <w:rsid w:val="007225DF"/>
    <w:rsid w:val="00722E81"/>
    <w:rsid w:val="0072418E"/>
    <w:rsid w:val="0072420C"/>
    <w:rsid w:val="0072430E"/>
    <w:rsid w:val="007254CF"/>
    <w:rsid w:val="00725AFD"/>
    <w:rsid w:val="00725B17"/>
    <w:rsid w:val="007279FC"/>
    <w:rsid w:val="0073070A"/>
    <w:rsid w:val="00735FAE"/>
    <w:rsid w:val="00737532"/>
    <w:rsid w:val="00737652"/>
    <w:rsid w:val="00737657"/>
    <w:rsid w:val="00741696"/>
    <w:rsid w:val="007418B0"/>
    <w:rsid w:val="00741C27"/>
    <w:rsid w:val="00742575"/>
    <w:rsid w:val="00742D4F"/>
    <w:rsid w:val="007439A1"/>
    <w:rsid w:val="007439A2"/>
    <w:rsid w:val="00743A22"/>
    <w:rsid w:val="00743E0A"/>
    <w:rsid w:val="007449D8"/>
    <w:rsid w:val="00744A85"/>
    <w:rsid w:val="0074514C"/>
    <w:rsid w:val="00745165"/>
    <w:rsid w:val="0074529D"/>
    <w:rsid w:val="00746A87"/>
    <w:rsid w:val="00746F0B"/>
    <w:rsid w:val="00746F7F"/>
    <w:rsid w:val="007472FD"/>
    <w:rsid w:val="00747D4B"/>
    <w:rsid w:val="00751EF8"/>
    <w:rsid w:val="00752B20"/>
    <w:rsid w:val="007537CF"/>
    <w:rsid w:val="0075480B"/>
    <w:rsid w:val="00754886"/>
    <w:rsid w:val="00756FF4"/>
    <w:rsid w:val="0076027D"/>
    <w:rsid w:val="00761351"/>
    <w:rsid w:val="0076236C"/>
    <w:rsid w:val="00765095"/>
    <w:rsid w:val="00765313"/>
    <w:rsid w:val="00765C2F"/>
    <w:rsid w:val="00766CED"/>
    <w:rsid w:val="007675EC"/>
    <w:rsid w:val="00770219"/>
    <w:rsid w:val="007705F4"/>
    <w:rsid w:val="007712DD"/>
    <w:rsid w:val="00771DF0"/>
    <w:rsid w:val="00773F41"/>
    <w:rsid w:val="00774151"/>
    <w:rsid w:val="0077431E"/>
    <w:rsid w:val="00774896"/>
    <w:rsid w:val="0077512F"/>
    <w:rsid w:val="00777267"/>
    <w:rsid w:val="00782545"/>
    <w:rsid w:val="007838A3"/>
    <w:rsid w:val="00784EEC"/>
    <w:rsid w:val="007853C5"/>
    <w:rsid w:val="00786CC7"/>
    <w:rsid w:val="00786D3D"/>
    <w:rsid w:val="00787422"/>
    <w:rsid w:val="00794086"/>
    <w:rsid w:val="0079478F"/>
    <w:rsid w:val="00797E3F"/>
    <w:rsid w:val="007A0293"/>
    <w:rsid w:val="007A02B3"/>
    <w:rsid w:val="007A08CE"/>
    <w:rsid w:val="007A1AA8"/>
    <w:rsid w:val="007A5841"/>
    <w:rsid w:val="007A58C0"/>
    <w:rsid w:val="007B13DA"/>
    <w:rsid w:val="007B20A7"/>
    <w:rsid w:val="007B2E4F"/>
    <w:rsid w:val="007B2E5B"/>
    <w:rsid w:val="007B33CF"/>
    <w:rsid w:val="007C03BC"/>
    <w:rsid w:val="007C17D1"/>
    <w:rsid w:val="007C2517"/>
    <w:rsid w:val="007C444D"/>
    <w:rsid w:val="007C4C59"/>
    <w:rsid w:val="007C7D71"/>
    <w:rsid w:val="007D08B5"/>
    <w:rsid w:val="007D0B5C"/>
    <w:rsid w:val="007D0E0C"/>
    <w:rsid w:val="007D2BB0"/>
    <w:rsid w:val="007D3025"/>
    <w:rsid w:val="007D3B9C"/>
    <w:rsid w:val="007D4FB0"/>
    <w:rsid w:val="007D52FA"/>
    <w:rsid w:val="007D52FD"/>
    <w:rsid w:val="007D5A5E"/>
    <w:rsid w:val="007D6505"/>
    <w:rsid w:val="007D7315"/>
    <w:rsid w:val="007E19E9"/>
    <w:rsid w:val="007E22B1"/>
    <w:rsid w:val="007E2A76"/>
    <w:rsid w:val="007E53EB"/>
    <w:rsid w:val="007E5818"/>
    <w:rsid w:val="007E7A19"/>
    <w:rsid w:val="007E7D7D"/>
    <w:rsid w:val="007F046D"/>
    <w:rsid w:val="007F22B9"/>
    <w:rsid w:val="007F2F91"/>
    <w:rsid w:val="007F3DE1"/>
    <w:rsid w:val="007F43DE"/>
    <w:rsid w:val="007F5162"/>
    <w:rsid w:val="007F538F"/>
    <w:rsid w:val="007F5B3A"/>
    <w:rsid w:val="007F7CC4"/>
    <w:rsid w:val="008011D4"/>
    <w:rsid w:val="008013BE"/>
    <w:rsid w:val="00804FF9"/>
    <w:rsid w:val="008051C8"/>
    <w:rsid w:val="0080527F"/>
    <w:rsid w:val="00806E0A"/>
    <w:rsid w:val="00807055"/>
    <w:rsid w:val="00807EB4"/>
    <w:rsid w:val="008108C5"/>
    <w:rsid w:val="00810E4B"/>
    <w:rsid w:val="00812830"/>
    <w:rsid w:val="00812A4D"/>
    <w:rsid w:val="00812FD1"/>
    <w:rsid w:val="0081333F"/>
    <w:rsid w:val="0081379C"/>
    <w:rsid w:val="00814BA5"/>
    <w:rsid w:val="00815DA1"/>
    <w:rsid w:val="0081692D"/>
    <w:rsid w:val="00817642"/>
    <w:rsid w:val="008209EF"/>
    <w:rsid w:val="00820CEB"/>
    <w:rsid w:val="008230D3"/>
    <w:rsid w:val="00823A32"/>
    <w:rsid w:val="00823A80"/>
    <w:rsid w:val="0082663B"/>
    <w:rsid w:val="0082721C"/>
    <w:rsid w:val="0083118A"/>
    <w:rsid w:val="0083141A"/>
    <w:rsid w:val="00832184"/>
    <w:rsid w:val="008326C0"/>
    <w:rsid w:val="00835658"/>
    <w:rsid w:val="00835680"/>
    <w:rsid w:val="008410E3"/>
    <w:rsid w:val="00841B1F"/>
    <w:rsid w:val="00843072"/>
    <w:rsid w:val="00844D9A"/>
    <w:rsid w:val="008464E5"/>
    <w:rsid w:val="00847184"/>
    <w:rsid w:val="008509D2"/>
    <w:rsid w:val="00852A35"/>
    <w:rsid w:val="00852ABF"/>
    <w:rsid w:val="00854D11"/>
    <w:rsid w:val="0085515A"/>
    <w:rsid w:val="00855D99"/>
    <w:rsid w:val="00856259"/>
    <w:rsid w:val="008574B6"/>
    <w:rsid w:val="008616CE"/>
    <w:rsid w:val="008628D5"/>
    <w:rsid w:val="008663B8"/>
    <w:rsid w:val="0086790E"/>
    <w:rsid w:val="00867A5F"/>
    <w:rsid w:val="00867C50"/>
    <w:rsid w:val="00871215"/>
    <w:rsid w:val="00871A79"/>
    <w:rsid w:val="00871D81"/>
    <w:rsid w:val="008725F8"/>
    <w:rsid w:val="00872E33"/>
    <w:rsid w:val="008739CC"/>
    <w:rsid w:val="00873DBA"/>
    <w:rsid w:val="00874CA1"/>
    <w:rsid w:val="00874D42"/>
    <w:rsid w:val="00875A7A"/>
    <w:rsid w:val="0088075E"/>
    <w:rsid w:val="00881F92"/>
    <w:rsid w:val="0088356A"/>
    <w:rsid w:val="008860A4"/>
    <w:rsid w:val="00891D4E"/>
    <w:rsid w:val="00893332"/>
    <w:rsid w:val="0089501D"/>
    <w:rsid w:val="0089543F"/>
    <w:rsid w:val="00897148"/>
    <w:rsid w:val="0089756D"/>
    <w:rsid w:val="008A247C"/>
    <w:rsid w:val="008A2699"/>
    <w:rsid w:val="008A2DBD"/>
    <w:rsid w:val="008A3AF9"/>
    <w:rsid w:val="008A4501"/>
    <w:rsid w:val="008A478E"/>
    <w:rsid w:val="008A4E1A"/>
    <w:rsid w:val="008A531F"/>
    <w:rsid w:val="008A5E68"/>
    <w:rsid w:val="008A6689"/>
    <w:rsid w:val="008A6B76"/>
    <w:rsid w:val="008A6E6B"/>
    <w:rsid w:val="008B016F"/>
    <w:rsid w:val="008B13C0"/>
    <w:rsid w:val="008B1596"/>
    <w:rsid w:val="008B407C"/>
    <w:rsid w:val="008B5D64"/>
    <w:rsid w:val="008B6341"/>
    <w:rsid w:val="008B760B"/>
    <w:rsid w:val="008B7A23"/>
    <w:rsid w:val="008C0604"/>
    <w:rsid w:val="008C0A81"/>
    <w:rsid w:val="008C152E"/>
    <w:rsid w:val="008C1A2C"/>
    <w:rsid w:val="008C1D8D"/>
    <w:rsid w:val="008C3434"/>
    <w:rsid w:val="008C4447"/>
    <w:rsid w:val="008C4C34"/>
    <w:rsid w:val="008C5BF4"/>
    <w:rsid w:val="008C61D6"/>
    <w:rsid w:val="008C7249"/>
    <w:rsid w:val="008C78D8"/>
    <w:rsid w:val="008D0158"/>
    <w:rsid w:val="008D125D"/>
    <w:rsid w:val="008D18E2"/>
    <w:rsid w:val="008D28CD"/>
    <w:rsid w:val="008D375E"/>
    <w:rsid w:val="008D45FF"/>
    <w:rsid w:val="008D4B49"/>
    <w:rsid w:val="008D5398"/>
    <w:rsid w:val="008D54E7"/>
    <w:rsid w:val="008D61BA"/>
    <w:rsid w:val="008D6B4B"/>
    <w:rsid w:val="008D7A87"/>
    <w:rsid w:val="008E0CD4"/>
    <w:rsid w:val="008E203D"/>
    <w:rsid w:val="008E32F2"/>
    <w:rsid w:val="008E363E"/>
    <w:rsid w:val="008E4652"/>
    <w:rsid w:val="008E4778"/>
    <w:rsid w:val="008E4EA6"/>
    <w:rsid w:val="008E5E31"/>
    <w:rsid w:val="008E6214"/>
    <w:rsid w:val="008E671C"/>
    <w:rsid w:val="008E6CD8"/>
    <w:rsid w:val="008F00EB"/>
    <w:rsid w:val="008F17F4"/>
    <w:rsid w:val="008F1A47"/>
    <w:rsid w:val="008F368F"/>
    <w:rsid w:val="008F3B0B"/>
    <w:rsid w:val="008F3CD7"/>
    <w:rsid w:val="008F4D33"/>
    <w:rsid w:val="008F650A"/>
    <w:rsid w:val="008F7BC6"/>
    <w:rsid w:val="00901389"/>
    <w:rsid w:val="0090201A"/>
    <w:rsid w:val="00903775"/>
    <w:rsid w:val="009041A9"/>
    <w:rsid w:val="00904CDC"/>
    <w:rsid w:val="009062B7"/>
    <w:rsid w:val="00907207"/>
    <w:rsid w:val="00907E0C"/>
    <w:rsid w:val="00910F20"/>
    <w:rsid w:val="009113D1"/>
    <w:rsid w:val="00911686"/>
    <w:rsid w:val="00912379"/>
    <w:rsid w:val="00912A4B"/>
    <w:rsid w:val="009132BD"/>
    <w:rsid w:val="00913606"/>
    <w:rsid w:val="009139D9"/>
    <w:rsid w:val="00914ACC"/>
    <w:rsid w:val="00914EDD"/>
    <w:rsid w:val="00916A5F"/>
    <w:rsid w:val="00916E32"/>
    <w:rsid w:val="00917716"/>
    <w:rsid w:val="00920690"/>
    <w:rsid w:val="0092109A"/>
    <w:rsid w:val="00923389"/>
    <w:rsid w:val="0092368E"/>
    <w:rsid w:val="00924D14"/>
    <w:rsid w:val="00924ECB"/>
    <w:rsid w:val="00925989"/>
    <w:rsid w:val="00926BF0"/>
    <w:rsid w:val="00926BF5"/>
    <w:rsid w:val="00927385"/>
    <w:rsid w:val="00930E11"/>
    <w:rsid w:val="0093119D"/>
    <w:rsid w:val="009313B7"/>
    <w:rsid w:val="0093145B"/>
    <w:rsid w:val="00931A33"/>
    <w:rsid w:val="00931C7C"/>
    <w:rsid w:val="00932F7A"/>
    <w:rsid w:val="00933E8B"/>
    <w:rsid w:val="00934060"/>
    <w:rsid w:val="009345D9"/>
    <w:rsid w:val="00934E6D"/>
    <w:rsid w:val="0093562F"/>
    <w:rsid w:val="0093623D"/>
    <w:rsid w:val="0093687A"/>
    <w:rsid w:val="00936AC8"/>
    <w:rsid w:val="009377B0"/>
    <w:rsid w:val="009403F9"/>
    <w:rsid w:val="0094054B"/>
    <w:rsid w:val="00941935"/>
    <w:rsid w:val="009422FB"/>
    <w:rsid w:val="0094316C"/>
    <w:rsid w:val="00943AE6"/>
    <w:rsid w:val="00943C7B"/>
    <w:rsid w:val="00943FEA"/>
    <w:rsid w:val="009447F1"/>
    <w:rsid w:val="00944A95"/>
    <w:rsid w:val="00946A99"/>
    <w:rsid w:val="0095103E"/>
    <w:rsid w:val="0095116B"/>
    <w:rsid w:val="009524FE"/>
    <w:rsid w:val="00953193"/>
    <w:rsid w:val="00954C90"/>
    <w:rsid w:val="00955031"/>
    <w:rsid w:val="009555B7"/>
    <w:rsid w:val="00957123"/>
    <w:rsid w:val="009576E5"/>
    <w:rsid w:val="00961AFD"/>
    <w:rsid w:val="00962F3D"/>
    <w:rsid w:val="00963C04"/>
    <w:rsid w:val="00965461"/>
    <w:rsid w:val="00966307"/>
    <w:rsid w:val="00967C5E"/>
    <w:rsid w:val="0097034F"/>
    <w:rsid w:val="00970603"/>
    <w:rsid w:val="009708F9"/>
    <w:rsid w:val="0097205E"/>
    <w:rsid w:val="009721CD"/>
    <w:rsid w:val="009740C6"/>
    <w:rsid w:val="00974CFA"/>
    <w:rsid w:val="00976D4C"/>
    <w:rsid w:val="0097733D"/>
    <w:rsid w:val="00980E4D"/>
    <w:rsid w:val="00980F07"/>
    <w:rsid w:val="00981E85"/>
    <w:rsid w:val="00983078"/>
    <w:rsid w:val="009845DC"/>
    <w:rsid w:val="00984836"/>
    <w:rsid w:val="00984B18"/>
    <w:rsid w:val="009855B6"/>
    <w:rsid w:val="009857B5"/>
    <w:rsid w:val="00985F66"/>
    <w:rsid w:val="00991E68"/>
    <w:rsid w:val="0099252E"/>
    <w:rsid w:val="00992CA7"/>
    <w:rsid w:val="009930E8"/>
    <w:rsid w:val="0099405B"/>
    <w:rsid w:val="00994721"/>
    <w:rsid w:val="00995058"/>
    <w:rsid w:val="00995245"/>
    <w:rsid w:val="00996865"/>
    <w:rsid w:val="009970E0"/>
    <w:rsid w:val="00997B21"/>
    <w:rsid w:val="009A04F6"/>
    <w:rsid w:val="009A1ADA"/>
    <w:rsid w:val="009A3110"/>
    <w:rsid w:val="009A3ED6"/>
    <w:rsid w:val="009A471F"/>
    <w:rsid w:val="009A74AD"/>
    <w:rsid w:val="009A76D2"/>
    <w:rsid w:val="009A7C4E"/>
    <w:rsid w:val="009B05CF"/>
    <w:rsid w:val="009B05E6"/>
    <w:rsid w:val="009B0623"/>
    <w:rsid w:val="009B0A04"/>
    <w:rsid w:val="009B407E"/>
    <w:rsid w:val="009B6C09"/>
    <w:rsid w:val="009B7F78"/>
    <w:rsid w:val="009C406E"/>
    <w:rsid w:val="009C5097"/>
    <w:rsid w:val="009C574A"/>
    <w:rsid w:val="009C5DA4"/>
    <w:rsid w:val="009C6E76"/>
    <w:rsid w:val="009D0168"/>
    <w:rsid w:val="009D1A2D"/>
    <w:rsid w:val="009D25B6"/>
    <w:rsid w:val="009D2D77"/>
    <w:rsid w:val="009D4262"/>
    <w:rsid w:val="009D46C8"/>
    <w:rsid w:val="009D4B1C"/>
    <w:rsid w:val="009D5983"/>
    <w:rsid w:val="009D65A0"/>
    <w:rsid w:val="009D71C9"/>
    <w:rsid w:val="009E0A6A"/>
    <w:rsid w:val="009E1435"/>
    <w:rsid w:val="009E2822"/>
    <w:rsid w:val="009E2CFD"/>
    <w:rsid w:val="009E5D71"/>
    <w:rsid w:val="009E67FC"/>
    <w:rsid w:val="009E6851"/>
    <w:rsid w:val="009E6BE2"/>
    <w:rsid w:val="009E6D29"/>
    <w:rsid w:val="009E7D98"/>
    <w:rsid w:val="009F0228"/>
    <w:rsid w:val="009F0E8C"/>
    <w:rsid w:val="009F1422"/>
    <w:rsid w:val="009F1E15"/>
    <w:rsid w:val="009F2438"/>
    <w:rsid w:val="009F5971"/>
    <w:rsid w:val="009F6320"/>
    <w:rsid w:val="009F6E64"/>
    <w:rsid w:val="009F6E88"/>
    <w:rsid w:val="009F7005"/>
    <w:rsid w:val="00A01634"/>
    <w:rsid w:val="00A02339"/>
    <w:rsid w:val="00A02961"/>
    <w:rsid w:val="00A031F1"/>
    <w:rsid w:val="00A0361C"/>
    <w:rsid w:val="00A0428F"/>
    <w:rsid w:val="00A05234"/>
    <w:rsid w:val="00A05CC0"/>
    <w:rsid w:val="00A0718E"/>
    <w:rsid w:val="00A118D6"/>
    <w:rsid w:val="00A1450F"/>
    <w:rsid w:val="00A14C45"/>
    <w:rsid w:val="00A2142B"/>
    <w:rsid w:val="00A231D1"/>
    <w:rsid w:val="00A27C03"/>
    <w:rsid w:val="00A31DA5"/>
    <w:rsid w:val="00A3266D"/>
    <w:rsid w:val="00A32AC9"/>
    <w:rsid w:val="00A32E0D"/>
    <w:rsid w:val="00A336FD"/>
    <w:rsid w:val="00A33801"/>
    <w:rsid w:val="00A33962"/>
    <w:rsid w:val="00A34B52"/>
    <w:rsid w:val="00A36928"/>
    <w:rsid w:val="00A36C2F"/>
    <w:rsid w:val="00A376AD"/>
    <w:rsid w:val="00A37A80"/>
    <w:rsid w:val="00A40160"/>
    <w:rsid w:val="00A4128E"/>
    <w:rsid w:val="00A417F8"/>
    <w:rsid w:val="00A42374"/>
    <w:rsid w:val="00A44008"/>
    <w:rsid w:val="00A4689A"/>
    <w:rsid w:val="00A47455"/>
    <w:rsid w:val="00A50066"/>
    <w:rsid w:val="00A50551"/>
    <w:rsid w:val="00A507A9"/>
    <w:rsid w:val="00A50EDE"/>
    <w:rsid w:val="00A51003"/>
    <w:rsid w:val="00A516B5"/>
    <w:rsid w:val="00A51D48"/>
    <w:rsid w:val="00A51E2C"/>
    <w:rsid w:val="00A51FA2"/>
    <w:rsid w:val="00A52853"/>
    <w:rsid w:val="00A52BBE"/>
    <w:rsid w:val="00A52DCE"/>
    <w:rsid w:val="00A541E8"/>
    <w:rsid w:val="00A557DF"/>
    <w:rsid w:val="00A56246"/>
    <w:rsid w:val="00A56DF7"/>
    <w:rsid w:val="00A57D28"/>
    <w:rsid w:val="00A607CD"/>
    <w:rsid w:val="00A60CBD"/>
    <w:rsid w:val="00A60E3A"/>
    <w:rsid w:val="00A6108B"/>
    <w:rsid w:val="00A61156"/>
    <w:rsid w:val="00A6115B"/>
    <w:rsid w:val="00A65978"/>
    <w:rsid w:val="00A65A6A"/>
    <w:rsid w:val="00A66227"/>
    <w:rsid w:val="00A66524"/>
    <w:rsid w:val="00A679A2"/>
    <w:rsid w:val="00A709A7"/>
    <w:rsid w:val="00A70F78"/>
    <w:rsid w:val="00A73AFE"/>
    <w:rsid w:val="00A74229"/>
    <w:rsid w:val="00A745E0"/>
    <w:rsid w:val="00A7710B"/>
    <w:rsid w:val="00A77169"/>
    <w:rsid w:val="00A81514"/>
    <w:rsid w:val="00A825F7"/>
    <w:rsid w:val="00A84A41"/>
    <w:rsid w:val="00A85FA2"/>
    <w:rsid w:val="00A87251"/>
    <w:rsid w:val="00A87858"/>
    <w:rsid w:val="00A92505"/>
    <w:rsid w:val="00A94240"/>
    <w:rsid w:val="00A955CD"/>
    <w:rsid w:val="00A9583F"/>
    <w:rsid w:val="00A9626E"/>
    <w:rsid w:val="00A9749E"/>
    <w:rsid w:val="00A9782A"/>
    <w:rsid w:val="00A97941"/>
    <w:rsid w:val="00AA061A"/>
    <w:rsid w:val="00AA1705"/>
    <w:rsid w:val="00AA1E34"/>
    <w:rsid w:val="00AA344C"/>
    <w:rsid w:val="00AA4D5C"/>
    <w:rsid w:val="00AA4F5D"/>
    <w:rsid w:val="00AA627E"/>
    <w:rsid w:val="00AA6312"/>
    <w:rsid w:val="00AA7759"/>
    <w:rsid w:val="00AB0223"/>
    <w:rsid w:val="00AB2A65"/>
    <w:rsid w:val="00AB33E3"/>
    <w:rsid w:val="00AB3603"/>
    <w:rsid w:val="00AB39D2"/>
    <w:rsid w:val="00AB40DE"/>
    <w:rsid w:val="00AB5B37"/>
    <w:rsid w:val="00AB6140"/>
    <w:rsid w:val="00AB7BDB"/>
    <w:rsid w:val="00AC0F1D"/>
    <w:rsid w:val="00AC1C88"/>
    <w:rsid w:val="00AC3230"/>
    <w:rsid w:val="00AC6CEE"/>
    <w:rsid w:val="00AC6D1A"/>
    <w:rsid w:val="00AD1E5F"/>
    <w:rsid w:val="00AD27C4"/>
    <w:rsid w:val="00AD30AF"/>
    <w:rsid w:val="00AD457A"/>
    <w:rsid w:val="00AD4A6A"/>
    <w:rsid w:val="00AD5940"/>
    <w:rsid w:val="00AD5C70"/>
    <w:rsid w:val="00AD7F75"/>
    <w:rsid w:val="00AE198D"/>
    <w:rsid w:val="00AE1BD4"/>
    <w:rsid w:val="00AE3736"/>
    <w:rsid w:val="00AE5177"/>
    <w:rsid w:val="00AE7050"/>
    <w:rsid w:val="00AF0096"/>
    <w:rsid w:val="00AF081A"/>
    <w:rsid w:val="00AF2A2C"/>
    <w:rsid w:val="00AF2DC8"/>
    <w:rsid w:val="00AF3596"/>
    <w:rsid w:val="00AF4993"/>
    <w:rsid w:val="00AF64C1"/>
    <w:rsid w:val="00AF6A20"/>
    <w:rsid w:val="00B00925"/>
    <w:rsid w:val="00B0217C"/>
    <w:rsid w:val="00B02344"/>
    <w:rsid w:val="00B02785"/>
    <w:rsid w:val="00B033F0"/>
    <w:rsid w:val="00B036D1"/>
    <w:rsid w:val="00B03F19"/>
    <w:rsid w:val="00B04391"/>
    <w:rsid w:val="00B043F1"/>
    <w:rsid w:val="00B053FD"/>
    <w:rsid w:val="00B056F9"/>
    <w:rsid w:val="00B05BA4"/>
    <w:rsid w:val="00B06C3F"/>
    <w:rsid w:val="00B10338"/>
    <w:rsid w:val="00B11F50"/>
    <w:rsid w:val="00B1317B"/>
    <w:rsid w:val="00B155EF"/>
    <w:rsid w:val="00B16301"/>
    <w:rsid w:val="00B16B2E"/>
    <w:rsid w:val="00B16D13"/>
    <w:rsid w:val="00B16E92"/>
    <w:rsid w:val="00B1723D"/>
    <w:rsid w:val="00B174CE"/>
    <w:rsid w:val="00B1758F"/>
    <w:rsid w:val="00B179A0"/>
    <w:rsid w:val="00B17A4A"/>
    <w:rsid w:val="00B17CC5"/>
    <w:rsid w:val="00B20613"/>
    <w:rsid w:val="00B20DE9"/>
    <w:rsid w:val="00B2114E"/>
    <w:rsid w:val="00B21D59"/>
    <w:rsid w:val="00B24429"/>
    <w:rsid w:val="00B2469C"/>
    <w:rsid w:val="00B259D8"/>
    <w:rsid w:val="00B2664A"/>
    <w:rsid w:val="00B26871"/>
    <w:rsid w:val="00B26D16"/>
    <w:rsid w:val="00B2795B"/>
    <w:rsid w:val="00B27E5C"/>
    <w:rsid w:val="00B30275"/>
    <w:rsid w:val="00B30EF0"/>
    <w:rsid w:val="00B31CE2"/>
    <w:rsid w:val="00B32270"/>
    <w:rsid w:val="00B32828"/>
    <w:rsid w:val="00B3316B"/>
    <w:rsid w:val="00B34181"/>
    <w:rsid w:val="00B34B7D"/>
    <w:rsid w:val="00B34CCA"/>
    <w:rsid w:val="00B35564"/>
    <w:rsid w:val="00B36651"/>
    <w:rsid w:val="00B374CD"/>
    <w:rsid w:val="00B37B81"/>
    <w:rsid w:val="00B37CBA"/>
    <w:rsid w:val="00B407D1"/>
    <w:rsid w:val="00B40D02"/>
    <w:rsid w:val="00B41EED"/>
    <w:rsid w:val="00B4219E"/>
    <w:rsid w:val="00B44016"/>
    <w:rsid w:val="00B442B5"/>
    <w:rsid w:val="00B445D5"/>
    <w:rsid w:val="00B44BD3"/>
    <w:rsid w:val="00B45AF2"/>
    <w:rsid w:val="00B4653F"/>
    <w:rsid w:val="00B466FB"/>
    <w:rsid w:val="00B507CA"/>
    <w:rsid w:val="00B520CF"/>
    <w:rsid w:val="00B5237B"/>
    <w:rsid w:val="00B533B4"/>
    <w:rsid w:val="00B53634"/>
    <w:rsid w:val="00B541F0"/>
    <w:rsid w:val="00B54311"/>
    <w:rsid w:val="00B55372"/>
    <w:rsid w:val="00B553B0"/>
    <w:rsid w:val="00B563A6"/>
    <w:rsid w:val="00B56570"/>
    <w:rsid w:val="00B57247"/>
    <w:rsid w:val="00B5741F"/>
    <w:rsid w:val="00B57DB7"/>
    <w:rsid w:val="00B60321"/>
    <w:rsid w:val="00B606B9"/>
    <w:rsid w:val="00B60718"/>
    <w:rsid w:val="00B65520"/>
    <w:rsid w:val="00B65FD9"/>
    <w:rsid w:val="00B66287"/>
    <w:rsid w:val="00B664DF"/>
    <w:rsid w:val="00B665BC"/>
    <w:rsid w:val="00B67369"/>
    <w:rsid w:val="00B673C2"/>
    <w:rsid w:val="00B678DB"/>
    <w:rsid w:val="00B70FCA"/>
    <w:rsid w:val="00B71334"/>
    <w:rsid w:val="00B7148D"/>
    <w:rsid w:val="00B7150B"/>
    <w:rsid w:val="00B71E94"/>
    <w:rsid w:val="00B72855"/>
    <w:rsid w:val="00B73343"/>
    <w:rsid w:val="00B733A7"/>
    <w:rsid w:val="00B734BD"/>
    <w:rsid w:val="00B73983"/>
    <w:rsid w:val="00B7497C"/>
    <w:rsid w:val="00B74CE0"/>
    <w:rsid w:val="00B75779"/>
    <w:rsid w:val="00B75EE5"/>
    <w:rsid w:val="00B761CF"/>
    <w:rsid w:val="00B761F8"/>
    <w:rsid w:val="00B76C1E"/>
    <w:rsid w:val="00B76DAA"/>
    <w:rsid w:val="00B824AC"/>
    <w:rsid w:val="00B84C5E"/>
    <w:rsid w:val="00B85A10"/>
    <w:rsid w:val="00B90311"/>
    <w:rsid w:val="00B90590"/>
    <w:rsid w:val="00B90BE4"/>
    <w:rsid w:val="00B91452"/>
    <w:rsid w:val="00B92299"/>
    <w:rsid w:val="00B92B55"/>
    <w:rsid w:val="00B943EF"/>
    <w:rsid w:val="00B953F7"/>
    <w:rsid w:val="00B974A1"/>
    <w:rsid w:val="00BA1CAB"/>
    <w:rsid w:val="00BA51D8"/>
    <w:rsid w:val="00BA5A0C"/>
    <w:rsid w:val="00BB020D"/>
    <w:rsid w:val="00BB1F2B"/>
    <w:rsid w:val="00BB2372"/>
    <w:rsid w:val="00BB3A8C"/>
    <w:rsid w:val="00BB3BB5"/>
    <w:rsid w:val="00BB3F2F"/>
    <w:rsid w:val="00BB4263"/>
    <w:rsid w:val="00BB57F5"/>
    <w:rsid w:val="00BB5E45"/>
    <w:rsid w:val="00BB69C5"/>
    <w:rsid w:val="00BB6F21"/>
    <w:rsid w:val="00BB763F"/>
    <w:rsid w:val="00BC1141"/>
    <w:rsid w:val="00BC162F"/>
    <w:rsid w:val="00BC233E"/>
    <w:rsid w:val="00BC23ED"/>
    <w:rsid w:val="00BC2C47"/>
    <w:rsid w:val="00BC4ECC"/>
    <w:rsid w:val="00BC6234"/>
    <w:rsid w:val="00BC6AC7"/>
    <w:rsid w:val="00BC6D82"/>
    <w:rsid w:val="00BC6EAF"/>
    <w:rsid w:val="00BC7078"/>
    <w:rsid w:val="00BC7640"/>
    <w:rsid w:val="00BC790D"/>
    <w:rsid w:val="00BC7E44"/>
    <w:rsid w:val="00BD045C"/>
    <w:rsid w:val="00BD10EB"/>
    <w:rsid w:val="00BD1694"/>
    <w:rsid w:val="00BD22AB"/>
    <w:rsid w:val="00BD27FA"/>
    <w:rsid w:val="00BD5DA2"/>
    <w:rsid w:val="00BD749A"/>
    <w:rsid w:val="00BE26C0"/>
    <w:rsid w:val="00BE2C2A"/>
    <w:rsid w:val="00BE2DB1"/>
    <w:rsid w:val="00BE3045"/>
    <w:rsid w:val="00BE3B07"/>
    <w:rsid w:val="00BE3D14"/>
    <w:rsid w:val="00BE4413"/>
    <w:rsid w:val="00BE49A5"/>
    <w:rsid w:val="00BE4E0E"/>
    <w:rsid w:val="00BE57F0"/>
    <w:rsid w:val="00BE59E1"/>
    <w:rsid w:val="00BE6CCA"/>
    <w:rsid w:val="00BE6F4E"/>
    <w:rsid w:val="00BF0126"/>
    <w:rsid w:val="00BF01B1"/>
    <w:rsid w:val="00BF2A43"/>
    <w:rsid w:val="00BF3D54"/>
    <w:rsid w:val="00BF5C7F"/>
    <w:rsid w:val="00BF7A44"/>
    <w:rsid w:val="00C002CA"/>
    <w:rsid w:val="00C0152B"/>
    <w:rsid w:val="00C026FF"/>
    <w:rsid w:val="00C0343B"/>
    <w:rsid w:val="00C03C35"/>
    <w:rsid w:val="00C04CA0"/>
    <w:rsid w:val="00C053EC"/>
    <w:rsid w:val="00C0560C"/>
    <w:rsid w:val="00C058AE"/>
    <w:rsid w:val="00C063C9"/>
    <w:rsid w:val="00C11883"/>
    <w:rsid w:val="00C11DEB"/>
    <w:rsid w:val="00C126AE"/>
    <w:rsid w:val="00C12F69"/>
    <w:rsid w:val="00C13130"/>
    <w:rsid w:val="00C136CA"/>
    <w:rsid w:val="00C14F96"/>
    <w:rsid w:val="00C1533F"/>
    <w:rsid w:val="00C15B1F"/>
    <w:rsid w:val="00C17F4A"/>
    <w:rsid w:val="00C22FCF"/>
    <w:rsid w:val="00C25C75"/>
    <w:rsid w:val="00C26815"/>
    <w:rsid w:val="00C26DF5"/>
    <w:rsid w:val="00C31D7E"/>
    <w:rsid w:val="00C339FB"/>
    <w:rsid w:val="00C35424"/>
    <w:rsid w:val="00C35FAF"/>
    <w:rsid w:val="00C36317"/>
    <w:rsid w:val="00C372B0"/>
    <w:rsid w:val="00C37FB8"/>
    <w:rsid w:val="00C401D6"/>
    <w:rsid w:val="00C405BB"/>
    <w:rsid w:val="00C40ECE"/>
    <w:rsid w:val="00C41166"/>
    <w:rsid w:val="00C41686"/>
    <w:rsid w:val="00C421C2"/>
    <w:rsid w:val="00C427FD"/>
    <w:rsid w:val="00C45206"/>
    <w:rsid w:val="00C452F8"/>
    <w:rsid w:val="00C4537F"/>
    <w:rsid w:val="00C45AC0"/>
    <w:rsid w:val="00C463A9"/>
    <w:rsid w:val="00C46C56"/>
    <w:rsid w:val="00C47311"/>
    <w:rsid w:val="00C47551"/>
    <w:rsid w:val="00C55732"/>
    <w:rsid w:val="00C56123"/>
    <w:rsid w:val="00C56795"/>
    <w:rsid w:val="00C57177"/>
    <w:rsid w:val="00C577F2"/>
    <w:rsid w:val="00C57882"/>
    <w:rsid w:val="00C6013C"/>
    <w:rsid w:val="00C60874"/>
    <w:rsid w:val="00C62D17"/>
    <w:rsid w:val="00C63067"/>
    <w:rsid w:val="00C6341C"/>
    <w:rsid w:val="00C6519E"/>
    <w:rsid w:val="00C66D07"/>
    <w:rsid w:val="00C67939"/>
    <w:rsid w:val="00C7104D"/>
    <w:rsid w:val="00C71396"/>
    <w:rsid w:val="00C7352D"/>
    <w:rsid w:val="00C75068"/>
    <w:rsid w:val="00C756E4"/>
    <w:rsid w:val="00C757FE"/>
    <w:rsid w:val="00C77525"/>
    <w:rsid w:val="00C77AF2"/>
    <w:rsid w:val="00C80A47"/>
    <w:rsid w:val="00C8222F"/>
    <w:rsid w:val="00C82754"/>
    <w:rsid w:val="00C82C55"/>
    <w:rsid w:val="00C82FCF"/>
    <w:rsid w:val="00C83D0E"/>
    <w:rsid w:val="00C844BC"/>
    <w:rsid w:val="00C85519"/>
    <w:rsid w:val="00C85956"/>
    <w:rsid w:val="00C87203"/>
    <w:rsid w:val="00C93AC5"/>
    <w:rsid w:val="00C9628C"/>
    <w:rsid w:val="00C97748"/>
    <w:rsid w:val="00CA1174"/>
    <w:rsid w:val="00CA2180"/>
    <w:rsid w:val="00CA3509"/>
    <w:rsid w:val="00CA476F"/>
    <w:rsid w:val="00CA5028"/>
    <w:rsid w:val="00CA5692"/>
    <w:rsid w:val="00CA602F"/>
    <w:rsid w:val="00CA6399"/>
    <w:rsid w:val="00CA7E71"/>
    <w:rsid w:val="00CB0B7B"/>
    <w:rsid w:val="00CB13BB"/>
    <w:rsid w:val="00CB1549"/>
    <w:rsid w:val="00CB2E14"/>
    <w:rsid w:val="00CB3098"/>
    <w:rsid w:val="00CB4AE9"/>
    <w:rsid w:val="00CB7448"/>
    <w:rsid w:val="00CB7773"/>
    <w:rsid w:val="00CC0A42"/>
    <w:rsid w:val="00CC2DA7"/>
    <w:rsid w:val="00CC4235"/>
    <w:rsid w:val="00CC4937"/>
    <w:rsid w:val="00CC6F41"/>
    <w:rsid w:val="00CC75A3"/>
    <w:rsid w:val="00CD07F4"/>
    <w:rsid w:val="00CD0B84"/>
    <w:rsid w:val="00CD1ED3"/>
    <w:rsid w:val="00CD2CA3"/>
    <w:rsid w:val="00CD33AF"/>
    <w:rsid w:val="00CD401A"/>
    <w:rsid w:val="00CD436C"/>
    <w:rsid w:val="00CD46B7"/>
    <w:rsid w:val="00CD4EC7"/>
    <w:rsid w:val="00CD5515"/>
    <w:rsid w:val="00CD662C"/>
    <w:rsid w:val="00CD762D"/>
    <w:rsid w:val="00CE0CD3"/>
    <w:rsid w:val="00CE17C9"/>
    <w:rsid w:val="00CE3060"/>
    <w:rsid w:val="00CE39DB"/>
    <w:rsid w:val="00CE4BC8"/>
    <w:rsid w:val="00CE62F5"/>
    <w:rsid w:val="00CE6838"/>
    <w:rsid w:val="00CE734D"/>
    <w:rsid w:val="00CF11A5"/>
    <w:rsid w:val="00CF17C4"/>
    <w:rsid w:val="00CF33AB"/>
    <w:rsid w:val="00CF4026"/>
    <w:rsid w:val="00CF513C"/>
    <w:rsid w:val="00CF5832"/>
    <w:rsid w:val="00CF6B8C"/>
    <w:rsid w:val="00D00062"/>
    <w:rsid w:val="00D00E11"/>
    <w:rsid w:val="00D02443"/>
    <w:rsid w:val="00D02CAD"/>
    <w:rsid w:val="00D053D0"/>
    <w:rsid w:val="00D06DDC"/>
    <w:rsid w:val="00D109DA"/>
    <w:rsid w:val="00D11669"/>
    <w:rsid w:val="00D125D6"/>
    <w:rsid w:val="00D131F7"/>
    <w:rsid w:val="00D13ECF"/>
    <w:rsid w:val="00D1402F"/>
    <w:rsid w:val="00D16180"/>
    <w:rsid w:val="00D16853"/>
    <w:rsid w:val="00D17864"/>
    <w:rsid w:val="00D20CE0"/>
    <w:rsid w:val="00D212B0"/>
    <w:rsid w:val="00D22100"/>
    <w:rsid w:val="00D22231"/>
    <w:rsid w:val="00D23082"/>
    <w:rsid w:val="00D23916"/>
    <w:rsid w:val="00D23AB6"/>
    <w:rsid w:val="00D24406"/>
    <w:rsid w:val="00D24C95"/>
    <w:rsid w:val="00D2588A"/>
    <w:rsid w:val="00D25CFA"/>
    <w:rsid w:val="00D26D84"/>
    <w:rsid w:val="00D26F84"/>
    <w:rsid w:val="00D27E37"/>
    <w:rsid w:val="00D309AD"/>
    <w:rsid w:val="00D30D10"/>
    <w:rsid w:val="00D30E21"/>
    <w:rsid w:val="00D325EF"/>
    <w:rsid w:val="00D35C8D"/>
    <w:rsid w:val="00D36A03"/>
    <w:rsid w:val="00D418F8"/>
    <w:rsid w:val="00D452BE"/>
    <w:rsid w:val="00D4710F"/>
    <w:rsid w:val="00D502FC"/>
    <w:rsid w:val="00D50BEB"/>
    <w:rsid w:val="00D50C4F"/>
    <w:rsid w:val="00D51740"/>
    <w:rsid w:val="00D5293A"/>
    <w:rsid w:val="00D52D18"/>
    <w:rsid w:val="00D53D45"/>
    <w:rsid w:val="00D55B36"/>
    <w:rsid w:val="00D55B63"/>
    <w:rsid w:val="00D6071C"/>
    <w:rsid w:val="00D608AC"/>
    <w:rsid w:val="00D608BB"/>
    <w:rsid w:val="00D6115A"/>
    <w:rsid w:val="00D61ACA"/>
    <w:rsid w:val="00D62764"/>
    <w:rsid w:val="00D646EF"/>
    <w:rsid w:val="00D65FF8"/>
    <w:rsid w:val="00D66839"/>
    <w:rsid w:val="00D66BE7"/>
    <w:rsid w:val="00D67061"/>
    <w:rsid w:val="00D70556"/>
    <w:rsid w:val="00D71958"/>
    <w:rsid w:val="00D71CCB"/>
    <w:rsid w:val="00D7222C"/>
    <w:rsid w:val="00D7252F"/>
    <w:rsid w:val="00D73AB6"/>
    <w:rsid w:val="00D76098"/>
    <w:rsid w:val="00D7645F"/>
    <w:rsid w:val="00D764F2"/>
    <w:rsid w:val="00D76703"/>
    <w:rsid w:val="00D8007F"/>
    <w:rsid w:val="00D802C9"/>
    <w:rsid w:val="00D81632"/>
    <w:rsid w:val="00D81EDA"/>
    <w:rsid w:val="00D82C8B"/>
    <w:rsid w:val="00D82CD4"/>
    <w:rsid w:val="00D83C5A"/>
    <w:rsid w:val="00D86F39"/>
    <w:rsid w:val="00D87296"/>
    <w:rsid w:val="00D90973"/>
    <w:rsid w:val="00D90E40"/>
    <w:rsid w:val="00D92343"/>
    <w:rsid w:val="00D92851"/>
    <w:rsid w:val="00D9372A"/>
    <w:rsid w:val="00D95F37"/>
    <w:rsid w:val="00D965D6"/>
    <w:rsid w:val="00D97D55"/>
    <w:rsid w:val="00DA057C"/>
    <w:rsid w:val="00DA2949"/>
    <w:rsid w:val="00DA2E54"/>
    <w:rsid w:val="00DA4704"/>
    <w:rsid w:val="00DA558B"/>
    <w:rsid w:val="00DA5F38"/>
    <w:rsid w:val="00DA7090"/>
    <w:rsid w:val="00DA7A36"/>
    <w:rsid w:val="00DA7B18"/>
    <w:rsid w:val="00DB1B20"/>
    <w:rsid w:val="00DB1E5A"/>
    <w:rsid w:val="00DB3D6C"/>
    <w:rsid w:val="00DB435B"/>
    <w:rsid w:val="00DB4B63"/>
    <w:rsid w:val="00DB7D59"/>
    <w:rsid w:val="00DC0D41"/>
    <w:rsid w:val="00DC14D9"/>
    <w:rsid w:val="00DC2931"/>
    <w:rsid w:val="00DC2A7C"/>
    <w:rsid w:val="00DC3941"/>
    <w:rsid w:val="00DC55CE"/>
    <w:rsid w:val="00DC6CF2"/>
    <w:rsid w:val="00DC6E1D"/>
    <w:rsid w:val="00DD0850"/>
    <w:rsid w:val="00DD088D"/>
    <w:rsid w:val="00DD164C"/>
    <w:rsid w:val="00DD2280"/>
    <w:rsid w:val="00DD2BDC"/>
    <w:rsid w:val="00DD320A"/>
    <w:rsid w:val="00DD37E8"/>
    <w:rsid w:val="00DD38BD"/>
    <w:rsid w:val="00DD3BD6"/>
    <w:rsid w:val="00DD3F29"/>
    <w:rsid w:val="00DD52C3"/>
    <w:rsid w:val="00DD57A2"/>
    <w:rsid w:val="00DD619A"/>
    <w:rsid w:val="00DD76D9"/>
    <w:rsid w:val="00DE3C45"/>
    <w:rsid w:val="00DE484E"/>
    <w:rsid w:val="00DE49B1"/>
    <w:rsid w:val="00DE532C"/>
    <w:rsid w:val="00DE54F1"/>
    <w:rsid w:val="00DE63FB"/>
    <w:rsid w:val="00DE7043"/>
    <w:rsid w:val="00DE7AEF"/>
    <w:rsid w:val="00DF03E7"/>
    <w:rsid w:val="00DF1625"/>
    <w:rsid w:val="00DF25B1"/>
    <w:rsid w:val="00DF58E3"/>
    <w:rsid w:val="00DF64C6"/>
    <w:rsid w:val="00DF7245"/>
    <w:rsid w:val="00E00F38"/>
    <w:rsid w:val="00E026C0"/>
    <w:rsid w:val="00E02A28"/>
    <w:rsid w:val="00E0406C"/>
    <w:rsid w:val="00E06520"/>
    <w:rsid w:val="00E07D8A"/>
    <w:rsid w:val="00E07F3A"/>
    <w:rsid w:val="00E11E78"/>
    <w:rsid w:val="00E12184"/>
    <w:rsid w:val="00E126D0"/>
    <w:rsid w:val="00E15243"/>
    <w:rsid w:val="00E15E3C"/>
    <w:rsid w:val="00E17048"/>
    <w:rsid w:val="00E201D4"/>
    <w:rsid w:val="00E20365"/>
    <w:rsid w:val="00E215CE"/>
    <w:rsid w:val="00E22687"/>
    <w:rsid w:val="00E22AA7"/>
    <w:rsid w:val="00E239DD"/>
    <w:rsid w:val="00E2402C"/>
    <w:rsid w:val="00E257E2"/>
    <w:rsid w:val="00E303BF"/>
    <w:rsid w:val="00E3040A"/>
    <w:rsid w:val="00E32572"/>
    <w:rsid w:val="00E3287C"/>
    <w:rsid w:val="00E32A34"/>
    <w:rsid w:val="00E33497"/>
    <w:rsid w:val="00E33AF3"/>
    <w:rsid w:val="00E354A7"/>
    <w:rsid w:val="00E357F6"/>
    <w:rsid w:val="00E3626D"/>
    <w:rsid w:val="00E3652D"/>
    <w:rsid w:val="00E3751C"/>
    <w:rsid w:val="00E41B67"/>
    <w:rsid w:val="00E41EFA"/>
    <w:rsid w:val="00E43131"/>
    <w:rsid w:val="00E43A59"/>
    <w:rsid w:val="00E44564"/>
    <w:rsid w:val="00E45FE4"/>
    <w:rsid w:val="00E468DE"/>
    <w:rsid w:val="00E469E4"/>
    <w:rsid w:val="00E51507"/>
    <w:rsid w:val="00E528F1"/>
    <w:rsid w:val="00E52AD3"/>
    <w:rsid w:val="00E52E00"/>
    <w:rsid w:val="00E53607"/>
    <w:rsid w:val="00E53F7D"/>
    <w:rsid w:val="00E54137"/>
    <w:rsid w:val="00E54934"/>
    <w:rsid w:val="00E558A5"/>
    <w:rsid w:val="00E56709"/>
    <w:rsid w:val="00E57331"/>
    <w:rsid w:val="00E5781D"/>
    <w:rsid w:val="00E625D8"/>
    <w:rsid w:val="00E62D34"/>
    <w:rsid w:val="00E6590E"/>
    <w:rsid w:val="00E668AE"/>
    <w:rsid w:val="00E679EE"/>
    <w:rsid w:val="00E70633"/>
    <w:rsid w:val="00E70C04"/>
    <w:rsid w:val="00E724ED"/>
    <w:rsid w:val="00E7508E"/>
    <w:rsid w:val="00E752B4"/>
    <w:rsid w:val="00E7588E"/>
    <w:rsid w:val="00E76DA2"/>
    <w:rsid w:val="00E76EAA"/>
    <w:rsid w:val="00E77937"/>
    <w:rsid w:val="00E77CC9"/>
    <w:rsid w:val="00E805A4"/>
    <w:rsid w:val="00E81C7B"/>
    <w:rsid w:val="00E83810"/>
    <w:rsid w:val="00E83E40"/>
    <w:rsid w:val="00E8405C"/>
    <w:rsid w:val="00E85896"/>
    <w:rsid w:val="00E85BED"/>
    <w:rsid w:val="00E9190C"/>
    <w:rsid w:val="00E91D68"/>
    <w:rsid w:val="00E9343A"/>
    <w:rsid w:val="00E9385E"/>
    <w:rsid w:val="00E948A2"/>
    <w:rsid w:val="00E94E98"/>
    <w:rsid w:val="00E97936"/>
    <w:rsid w:val="00EA1912"/>
    <w:rsid w:val="00EA1E0B"/>
    <w:rsid w:val="00EA310C"/>
    <w:rsid w:val="00EA3626"/>
    <w:rsid w:val="00EA43C0"/>
    <w:rsid w:val="00EA4A26"/>
    <w:rsid w:val="00EA5636"/>
    <w:rsid w:val="00EA75A7"/>
    <w:rsid w:val="00EB00B8"/>
    <w:rsid w:val="00EB0964"/>
    <w:rsid w:val="00EB0BAA"/>
    <w:rsid w:val="00EB24F2"/>
    <w:rsid w:val="00EB25AA"/>
    <w:rsid w:val="00EB3C75"/>
    <w:rsid w:val="00EB5388"/>
    <w:rsid w:val="00EB5C87"/>
    <w:rsid w:val="00EB6BFC"/>
    <w:rsid w:val="00EB6C46"/>
    <w:rsid w:val="00EB7B4F"/>
    <w:rsid w:val="00EC57BD"/>
    <w:rsid w:val="00EC58E1"/>
    <w:rsid w:val="00EC7172"/>
    <w:rsid w:val="00EC787C"/>
    <w:rsid w:val="00ED0685"/>
    <w:rsid w:val="00ED21C1"/>
    <w:rsid w:val="00ED4A5C"/>
    <w:rsid w:val="00ED4E5E"/>
    <w:rsid w:val="00ED512A"/>
    <w:rsid w:val="00EE1D10"/>
    <w:rsid w:val="00EE2819"/>
    <w:rsid w:val="00EE41FF"/>
    <w:rsid w:val="00EE617F"/>
    <w:rsid w:val="00EF002F"/>
    <w:rsid w:val="00EF13CD"/>
    <w:rsid w:val="00EF1CAF"/>
    <w:rsid w:val="00EF2804"/>
    <w:rsid w:val="00EF2D31"/>
    <w:rsid w:val="00EF68A2"/>
    <w:rsid w:val="00F0067F"/>
    <w:rsid w:val="00F00CA3"/>
    <w:rsid w:val="00F00F51"/>
    <w:rsid w:val="00F018FB"/>
    <w:rsid w:val="00F01C96"/>
    <w:rsid w:val="00F0378B"/>
    <w:rsid w:val="00F046FE"/>
    <w:rsid w:val="00F05943"/>
    <w:rsid w:val="00F05970"/>
    <w:rsid w:val="00F07C17"/>
    <w:rsid w:val="00F153C8"/>
    <w:rsid w:val="00F1571D"/>
    <w:rsid w:val="00F15A25"/>
    <w:rsid w:val="00F15FB0"/>
    <w:rsid w:val="00F16382"/>
    <w:rsid w:val="00F16743"/>
    <w:rsid w:val="00F21A52"/>
    <w:rsid w:val="00F22310"/>
    <w:rsid w:val="00F2490E"/>
    <w:rsid w:val="00F24911"/>
    <w:rsid w:val="00F24C39"/>
    <w:rsid w:val="00F25CA2"/>
    <w:rsid w:val="00F265D2"/>
    <w:rsid w:val="00F27E41"/>
    <w:rsid w:val="00F27ED7"/>
    <w:rsid w:val="00F31AA4"/>
    <w:rsid w:val="00F3213D"/>
    <w:rsid w:val="00F32366"/>
    <w:rsid w:val="00F33D80"/>
    <w:rsid w:val="00F35F3B"/>
    <w:rsid w:val="00F35FEE"/>
    <w:rsid w:val="00F37912"/>
    <w:rsid w:val="00F37EFD"/>
    <w:rsid w:val="00F4080F"/>
    <w:rsid w:val="00F413DE"/>
    <w:rsid w:val="00F4148A"/>
    <w:rsid w:val="00F42A02"/>
    <w:rsid w:val="00F456C7"/>
    <w:rsid w:val="00F4641C"/>
    <w:rsid w:val="00F464AE"/>
    <w:rsid w:val="00F464B8"/>
    <w:rsid w:val="00F46852"/>
    <w:rsid w:val="00F4729E"/>
    <w:rsid w:val="00F476D3"/>
    <w:rsid w:val="00F47B80"/>
    <w:rsid w:val="00F47C1F"/>
    <w:rsid w:val="00F505C3"/>
    <w:rsid w:val="00F51065"/>
    <w:rsid w:val="00F52326"/>
    <w:rsid w:val="00F5288F"/>
    <w:rsid w:val="00F53803"/>
    <w:rsid w:val="00F54259"/>
    <w:rsid w:val="00F54866"/>
    <w:rsid w:val="00F552D4"/>
    <w:rsid w:val="00F61408"/>
    <w:rsid w:val="00F620C4"/>
    <w:rsid w:val="00F62EB4"/>
    <w:rsid w:val="00F637E6"/>
    <w:rsid w:val="00F65BF5"/>
    <w:rsid w:val="00F66633"/>
    <w:rsid w:val="00F6732E"/>
    <w:rsid w:val="00F67831"/>
    <w:rsid w:val="00F706DB"/>
    <w:rsid w:val="00F70963"/>
    <w:rsid w:val="00F716DF"/>
    <w:rsid w:val="00F71812"/>
    <w:rsid w:val="00F71B07"/>
    <w:rsid w:val="00F71E12"/>
    <w:rsid w:val="00F72582"/>
    <w:rsid w:val="00F728BA"/>
    <w:rsid w:val="00F75604"/>
    <w:rsid w:val="00F76C61"/>
    <w:rsid w:val="00F77EC9"/>
    <w:rsid w:val="00F803E5"/>
    <w:rsid w:val="00F804E1"/>
    <w:rsid w:val="00F817EE"/>
    <w:rsid w:val="00F82687"/>
    <w:rsid w:val="00F83802"/>
    <w:rsid w:val="00F83873"/>
    <w:rsid w:val="00F83924"/>
    <w:rsid w:val="00F843A9"/>
    <w:rsid w:val="00F849DF"/>
    <w:rsid w:val="00F867CA"/>
    <w:rsid w:val="00F873F9"/>
    <w:rsid w:val="00F87CB9"/>
    <w:rsid w:val="00F902CA"/>
    <w:rsid w:val="00F93021"/>
    <w:rsid w:val="00F932F9"/>
    <w:rsid w:val="00F96058"/>
    <w:rsid w:val="00F96305"/>
    <w:rsid w:val="00FA0903"/>
    <w:rsid w:val="00FA0DA6"/>
    <w:rsid w:val="00FA0EAD"/>
    <w:rsid w:val="00FA29A1"/>
    <w:rsid w:val="00FA2D3E"/>
    <w:rsid w:val="00FA6028"/>
    <w:rsid w:val="00FA6703"/>
    <w:rsid w:val="00FA6A8E"/>
    <w:rsid w:val="00FB1559"/>
    <w:rsid w:val="00FB2B8C"/>
    <w:rsid w:val="00FB3387"/>
    <w:rsid w:val="00FB353B"/>
    <w:rsid w:val="00FB476A"/>
    <w:rsid w:val="00FC16C8"/>
    <w:rsid w:val="00FC35BE"/>
    <w:rsid w:val="00FC35E3"/>
    <w:rsid w:val="00FC390D"/>
    <w:rsid w:val="00FC5041"/>
    <w:rsid w:val="00FC5D90"/>
    <w:rsid w:val="00FC62F4"/>
    <w:rsid w:val="00FD2BCE"/>
    <w:rsid w:val="00FD61A2"/>
    <w:rsid w:val="00FD6368"/>
    <w:rsid w:val="00FD641A"/>
    <w:rsid w:val="00FE0853"/>
    <w:rsid w:val="00FE1C75"/>
    <w:rsid w:val="00FE2336"/>
    <w:rsid w:val="00FE2B71"/>
    <w:rsid w:val="00FE3874"/>
    <w:rsid w:val="00FE3FF5"/>
    <w:rsid w:val="00FE487B"/>
    <w:rsid w:val="00FE5841"/>
    <w:rsid w:val="00FE5DD3"/>
    <w:rsid w:val="00FE69D5"/>
    <w:rsid w:val="00FE6D3B"/>
    <w:rsid w:val="00FE7C3C"/>
    <w:rsid w:val="00FF00CB"/>
    <w:rsid w:val="00FF03CE"/>
    <w:rsid w:val="00FF0859"/>
    <w:rsid w:val="00FF386E"/>
    <w:rsid w:val="00FF55D3"/>
    <w:rsid w:val="00FF650C"/>
    <w:rsid w:val="00FF685A"/>
    <w:rsid w:val="00FF6D39"/>
    <w:rsid w:val="00FF7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34DB092"/>
  <w14:defaultImageDpi w14:val="0"/>
  <w15:docId w15:val="{A947FD2F-3C8D-471B-BC0D-D766E714A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header" w:locked="1" w:uiPriority="0"/>
    <w:lsdException w:name="caption" w:locked="1" w:semiHidden="1" w:uiPriority="0" w:unhideWhenUsed="1" w:qFormat="1"/>
    <w:lsdException w:name="page number" w:locked="1" w:uiPriority="0"/>
    <w:lsdException w:name="List Number" w:semiHidden="1" w:unhideWhenUsed="1"/>
    <w:lsdException w:name="List 4" w:semiHidden="1" w:unhideWhenUsed="1"/>
    <w:lsdException w:name="List 5" w:semiHidden="1" w:unhideWhenUsed="1"/>
    <w:lsdException w:name="Title" w:locked="1" w:uiPriority="0" w:qFormat="1"/>
    <w:lsdException w:name="Default Paragraph Font" w:semiHidden="1" w:uiPriority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iPriority="1" w:unhideWhenUsed="1" w:qFormat="1"/>
    <w:lsdException w:name="Hyperlink" w:locked="1"/>
    <w:lsdException w:name="FollowedHyperlink" w:locked="1"/>
    <w:lsdException w:name="Strong" w:locked="1" w:uiPriority="0" w:qFormat="1"/>
    <w:lsdException w:name="Emphasis" w:locked="1" w:uiPriority="0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locked="1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480" w:lineRule="auto"/>
    </w:pPr>
    <w:rPr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9"/>
    <w:qFormat/>
    <w:pPr>
      <w:keepNext/>
      <w:outlineLvl w:val="0"/>
    </w:pPr>
    <w:rPr>
      <w:rFonts w:ascii="Arial" w:eastAsia="ＭＳ ゴシック" w:hAnsi="Arial"/>
    </w:rPr>
  </w:style>
  <w:style w:type="paragraph" w:styleId="2">
    <w:name w:val="heading 2"/>
    <w:basedOn w:val="a"/>
    <w:next w:val="a"/>
    <w:link w:val="20"/>
    <w:uiPriority w:val="99"/>
    <w:qFormat/>
    <w:pPr>
      <w:keepNext/>
      <w:spacing w:before="240" w:after="60"/>
      <w:outlineLvl w:val="1"/>
    </w:pPr>
    <w:rPr>
      <w:rFonts w:ascii="Arial" w:eastAsia="ＭＳ ゴシック" w:hAnsi="Arial"/>
    </w:rPr>
  </w:style>
  <w:style w:type="paragraph" w:styleId="3">
    <w:name w:val="heading 3"/>
    <w:basedOn w:val="a"/>
    <w:next w:val="a"/>
    <w:link w:val="30"/>
    <w:uiPriority w:val="99"/>
    <w:qFormat/>
    <w:pPr>
      <w:keepNext/>
      <w:outlineLvl w:val="2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9"/>
    <w:locked/>
    <w:rPr>
      <w:rFonts w:ascii="Arial" w:eastAsia="ＭＳ ゴシック" w:hAnsi="Arial" w:cs="Times New Roman"/>
      <w:sz w:val="24"/>
      <w:lang w:val="x-none" w:eastAsia="en-US"/>
    </w:rPr>
  </w:style>
  <w:style w:type="character" w:customStyle="1" w:styleId="20">
    <w:name w:val="見出し 2 (文字)"/>
    <w:basedOn w:val="a0"/>
    <w:link w:val="2"/>
    <w:uiPriority w:val="99"/>
    <w:semiHidden/>
    <w:locked/>
    <w:rPr>
      <w:rFonts w:ascii="Arial" w:eastAsia="ＭＳ ゴシック" w:hAnsi="Arial" w:cs="Times New Roman"/>
      <w:sz w:val="24"/>
      <w:lang w:val="x-none" w:eastAsia="en-US"/>
    </w:rPr>
  </w:style>
  <w:style w:type="character" w:customStyle="1" w:styleId="30">
    <w:name w:val="見出し 3 (文字)"/>
    <w:basedOn w:val="a0"/>
    <w:link w:val="3"/>
    <w:uiPriority w:val="99"/>
    <w:semiHidden/>
    <w:locked/>
    <w:rPr>
      <w:rFonts w:ascii="Arial" w:eastAsia="ＭＳ ゴシック" w:hAnsi="Arial" w:cs="Times New Roman"/>
      <w:sz w:val="24"/>
      <w:lang w:val="x-none" w:eastAsia="en-US"/>
    </w:rPr>
  </w:style>
  <w:style w:type="paragraph" w:styleId="a3">
    <w:name w:val="header"/>
    <w:basedOn w:val="a"/>
    <w:link w:val="a4"/>
    <w:uiPriority w:val="99"/>
    <w:pPr>
      <w:tabs>
        <w:tab w:val="center" w:pos="4320"/>
        <w:tab w:val="right" w:pos="8640"/>
      </w:tabs>
    </w:pPr>
  </w:style>
  <w:style w:type="character" w:customStyle="1" w:styleId="a4">
    <w:name w:val="ヘッダー (文字)"/>
    <w:basedOn w:val="a0"/>
    <w:link w:val="a3"/>
    <w:uiPriority w:val="99"/>
    <w:semiHidden/>
    <w:locked/>
    <w:rPr>
      <w:rFonts w:cs="Times New Roman"/>
      <w:sz w:val="24"/>
      <w:lang w:val="x-none" w:eastAsia="en-US"/>
    </w:rPr>
  </w:style>
  <w:style w:type="character" w:styleId="HTML">
    <w:name w:val="HTML Keyboard"/>
    <w:basedOn w:val="a0"/>
    <w:uiPriority w:val="99"/>
    <w:rPr>
      <w:rFonts w:ascii="Courier New" w:hAnsi="Courier New" w:cs="Times New Roman"/>
      <w:sz w:val="20"/>
    </w:rPr>
  </w:style>
  <w:style w:type="character" w:styleId="a5">
    <w:name w:val="page number"/>
    <w:basedOn w:val="a0"/>
    <w:uiPriority w:val="99"/>
    <w:rPr>
      <w:rFonts w:cs="Times New Roman"/>
    </w:rPr>
  </w:style>
  <w:style w:type="character" w:styleId="a6">
    <w:name w:val="line number"/>
    <w:basedOn w:val="a0"/>
    <w:uiPriority w:val="99"/>
    <w:rPr>
      <w:rFonts w:cs="Times New Roman"/>
    </w:rPr>
  </w:style>
  <w:style w:type="paragraph" w:styleId="a7">
    <w:name w:val="footer"/>
    <w:basedOn w:val="a"/>
    <w:link w:val="a8"/>
    <w:uiPriority w:val="99"/>
    <w:pPr>
      <w:tabs>
        <w:tab w:val="center" w:pos="4320"/>
        <w:tab w:val="right" w:pos="8640"/>
      </w:tabs>
    </w:pPr>
  </w:style>
  <w:style w:type="character" w:customStyle="1" w:styleId="a8">
    <w:name w:val="フッター (文字)"/>
    <w:basedOn w:val="a0"/>
    <w:link w:val="a7"/>
    <w:uiPriority w:val="99"/>
    <w:semiHidden/>
    <w:locked/>
    <w:rPr>
      <w:rFonts w:cs="Times New Roman"/>
      <w:sz w:val="24"/>
      <w:lang w:val="x-none" w:eastAsia="en-US"/>
    </w:rPr>
  </w:style>
  <w:style w:type="paragraph" w:styleId="a9">
    <w:name w:val="Title"/>
    <w:basedOn w:val="a"/>
    <w:link w:val="aa"/>
    <w:uiPriority w:val="99"/>
    <w:qFormat/>
    <w:pPr>
      <w:spacing w:before="240" w:after="60"/>
      <w:jc w:val="center"/>
      <w:outlineLvl w:val="0"/>
    </w:pPr>
    <w:rPr>
      <w:rFonts w:ascii="Arial" w:eastAsia="ＭＳ ゴシック" w:hAnsi="Arial"/>
      <w:sz w:val="32"/>
      <w:szCs w:val="32"/>
    </w:rPr>
  </w:style>
  <w:style w:type="character" w:customStyle="1" w:styleId="aa">
    <w:name w:val="表題 (文字)"/>
    <w:basedOn w:val="a0"/>
    <w:link w:val="a9"/>
    <w:uiPriority w:val="99"/>
    <w:locked/>
    <w:rPr>
      <w:rFonts w:ascii="Arial" w:eastAsia="ＭＳ ゴシック" w:hAnsi="Arial" w:cs="Times New Roman"/>
      <w:sz w:val="32"/>
      <w:lang w:val="x-none" w:eastAsia="en-US"/>
    </w:rPr>
  </w:style>
  <w:style w:type="character" w:styleId="ab">
    <w:name w:val="Hyperlink"/>
    <w:basedOn w:val="a0"/>
    <w:uiPriority w:val="99"/>
    <w:rPr>
      <w:rFonts w:cs="Times New Roman"/>
      <w:color w:val="0000FF"/>
      <w:u w:val="single"/>
    </w:rPr>
  </w:style>
  <w:style w:type="paragraph" w:styleId="HTML0">
    <w:name w:val="HTML Preformatted"/>
    <w:basedOn w:val="a"/>
    <w:link w:val="HTML1"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/>
      <w:sz w:val="20"/>
      <w:szCs w:val="20"/>
    </w:rPr>
  </w:style>
  <w:style w:type="character" w:customStyle="1" w:styleId="HTML1">
    <w:name w:val="HTML 書式付き (文字)"/>
    <w:basedOn w:val="a0"/>
    <w:link w:val="HTML0"/>
    <w:uiPriority w:val="99"/>
    <w:semiHidden/>
    <w:locked/>
    <w:rPr>
      <w:rFonts w:ascii="Courier New" w:hAnsi="Courier New" w:cs="Times New Roman"/>
      <w:lang w:val="x-none" w:eastAsia="en-US"/>
    </w:rPr>
  </w:style>
  <w:style w:type="paragraph" w:customStyle="1" w:styleId="11">
    <w:name w:val="吹き出し1"/>
    <w:basedOn w:val="a"/>
    <w:uiPriority w:val="99"/>
    <w:semiHidden/>
    <w:rPr>
      <w:rFonts w:ascii="Arial" w:eastAsia="ＭＳ ゴシック" w:hAnsi="Arial"/>
      <w:sz w:val="18"/>
      <w:szCs w:val="18"/>
    </w:rPr>
  </w:style>
  <w:style w:type="paragraph" w:customStyle="1" w:styleId="Preformatted">
    <w:name w:val="Preformatted"/>
    <w:basedOn w:val="a"/>
    <w:uiPriority w:val="99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  <w:spacing w:line="240" w:lineRule="auto"/>
    </w:pPr>
    <w:rPr>
      <w:rFonts w:ascii="Courier New" w:hAnsi="Courier New"/>
      <w:sz w:val="20"/>
    </w:rPr>
  </w:style>
  <w:style w:type="character" w:styleId="ac">
    <w:name w:val="annotation reference"/>
    <w:basedOn w:val="a0"/>
    <w:uiPriority w:val="99"/>
    <w:semiHidden/>
    <w:rPr>
      <w:rFonts w:cs="Times New Roman"/>
      <w:sz w:val="18"/>
    </w:rPr>
  </w:style>
  <w:style w:type="paragraph" w:styleId="ad">
    <w:name w:val="annotation text"/>
    <w:basedOn w:val="a"/>
    <w:link w:val="ae"/>
    <w:uiPriority w:val="99"/>
    <w:semiHidden/>
    <w:rPr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locked/>
    <w:rPr>
      <w:rFonts w:cs="Times New Roman"/>
      <w:sz w:val="24"/>
      <w:lang w:val="x-none" w:eastAsia="en-US"/>
    </w:rPr>
  </w:style>
  <w:style w:type="paragraph" w:customStyle="1" w:styleId="12">
    <w:name w:val="コメント内容1"/>
    <w:basedOn w:val="ad"/>
    <w:next w:val="ad"/>
    <w:uiPriority w:val="99"/>
    <w:semiHidden/>
    <w:rPr>
      <w:b/>
      <w:bCs/>
    </w:rPr>
  </w:style>
  <w:style w:type="paragraph" w:styleId="af">
    <w:name w:val="Balloon Text"/>
    <w:basedOn w:val="a"/>
    <w:link w:val="af0"/>
    <w:uiPriority w:val="99"/>
    <w:semiHidden/>
    <w:pPr>
      <w:spacing w:line="240" w:lineRule="auto"/>
    </w:pPr>
    <w:rPr>
      <w:rFonts w:ascii="Tahoma" w:hAnsi="Tahoma"/>
      <w:sz w:val="16"/>
      <w:szCs w:val="16"/>
    </w:rPr>
  </w:style>
  <w:style w:type="character" w:customStyle="1" w:styleId="af0">
    <w:name w:val="吹き出し (文字)"/>
    <w:basedOn w:val="a0"/>
    <w:link w:val="af"/>
    <w:uiPriority w:val="99"/>
    <w:semiHidden/>
    <w:locked/>
    <w:rPr>
      <w:rFonts w:ascii="Tahoma" w:hAnsi="Tahoma" w:cs="Times New Roman"/>
      <w:sz w:val="16"/>
      <w:lang w:val="x-none" w:eastAsia="en-US"/>
    </w:rPr>
  </w:style>
  <w:style w:type="paragraph" w:styleId="af1">
    <w:name w:val="annotation subject"/>
    <w:basedOn w:val="ad"/>
    <w:next w:val="ad"/>
    <w:link w:val="af2"/>
    <w:uiPriority w:val="99"/>
  </w:style>
  <w:style w:type="character" w:customStyle="1" w:styleId="af2">
    <w:name w:val="コメント内容 (文字)"/>
    <w:basedOn w:val="ae"/>
    <w:link w:val="af1"/>
    <w:uiPriority w:val="99"/>
    <w:locked/>
    <w:rPr>
      <w:rFonts w:cs="Times New Roman"/>
      <w:sz w:val="24"/>
      <w:lang w:val="x-none" w:eastAsia="en-US"/>
    </w:rPr>
  </w:style>
  <w:style w:type="paragraph" w:customStyle="1" w:styleId="ColorfulShading-Accent1">
    <w:name w:val="Colorful Shading - Accent 1"/>
    <w:hidden/>
    <w:uiPriority w:val="99"/>
    <w:semiHidden/>
    <w:rPr>
      <w:kern w:val="0"/>
      <w:sz w:val="24"/>
      <w:szCs w:val="24"/>
      <w:lang w:eastAsia="en-US"/>
    </w:rPr>
  </w:style>
  <w:style w:type="character" w:styleId="af3">
    <w:name w:val="FollowedHyperlink"/>
    <w:basedOn w:val="a0"/>
    <w:uiPriority w:val="99"/>
    <w:rPr>
      <w:rFonts w:cs="Times New Roman"/>
      <w:color w:val="800080"/>
      <w:u w:val="single"/>
    </w:rPr>
  </w:style>
  <w:style w:type="paragraph" w:customStyle="1" w:styleId="font5">
    <w:name w:val="font5"/>
    <w:basedOn w:val="a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  <w:lang w:eastAsia="ja-JP"/>
    </w:rPr>
  </w:style>
  <w:style w:type="paragraph" w:customStyle="1" w:styleId="font6">
    <w:name w:val="font6"/>
    <w:basedOn w:val="a"/>
    <w:pPr>
      <w:spacing w:before="100" w:beforeAutospacing="1" w:after="100" w:afterAutospacing="1" w:line="240" w:lineRule="auto"/>
    </w:pPr>
    <w:rPr>
      <w:rFonts w:eastAsia="ＭＳ Ｐゴシック"/>
      <w:color w:val="000000"/>
      <w:sz w:val="22"/>
      <w:szCs w:val="22"/>
      <w:lang w:eastAsia="ja-JP"/>
    </w:rPr>
  </w:style>
  <w:style w:type="paragraph" w:customStyle="1" w:styleId="font7">
    <w:name w:val="font7"/>
    <w:basedOn w:val="a"/>
    <w:pPr>
      <w:spacing w:before="100" w:beforeAutospacing="1" w:after="100" w:afterAutospacing="1" w:line="240" w:lineRule="auto"/>
    </w:pPr>
    <w:rPr>
      <w:rFonts w:eastAsia="ＭＳ Ｐゴシック"/>
      <w:color w:val="000000"/>
      <w:sz w:val="22"/>
      <w:szCs w:val="22"/>
      <w:lang w:eastAsia="ja-JP"/>
    </w:rPr>
  </w:style>
  <w:style w:type="paragraph" w:customStyle="1" w:styleId="font8">
    <w:name w:val="font8"/>
    <w:basedOn w:val="a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  <w:lang w:eastAsia="ja-JP"/>
    </w:rPr>
  </w:style>
  <w:style w:type="paragraph" w:customStyle="1" w:styleId="font9">
    <w:name w:val="font9"/>
    <w:basedOn w:val="a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  <w:lang w:eastAsia="ja-JP"/>
    </w:rPr>
  </w:style>
  <w:style w:type="paragraph" w:customStyle="1" w:styleId="xl66">
    <w:name w:val="xl66"/>
    <w:basedOn w:val="a"/>
    <w:pPr>
      <w:spacing w:before="100" w:beforeAutospacing="1" w:after="100" w:afterAutospacing="1" w:line="240" w:lineRule="auto"/>
      <w:textAlignment w:val="center"/>
    </w:pPr>
    <w:rPr>
      <w:rFonts w:eastAsia="ＭＳ Ｐゴシック"/>
      <w:lang w:eastAsia="ja-JP"/>
    </w:rPr>
  </w:style>
  <w:style w:type="paragraph" w:customStyle="1" w:styleId="xl67">
    <w:name w:val="xl67"/>
    <w:basedOn w:val="a"/>
    <w:pPr>
      <w:spacing w:before="100" w:beforeAutospacing="1" w:after="100" w:afterAutospacing="1" w:line="240" w:lineRule="auto"/>
      <w:textAlignment w:val="center"/>
    </w:pPr>
    <w:rPr>
      <w:rFonts w:eastAsia="ＭＳ Ｐゴシック"/>
      <w:lang w:eastAsia="ja-JP"/>
    </w:rPr>
  </w:style>
  <w:style w:type="paragraph" w:customStyle="1" w:styleId="xl68">
    <w:name w:val="xl68"/>
    <w:basedOn w:val="a"/>
    <w:pPr>
      <w:spacing w:before="100" w:beforeAutospacing="1" w:after="100" w:afterAutospacing="1" w:line="240" w:lineRule="auto"/>
      <w:textAlignment w:val="center"/>
    </w:pPr>
    <w:rPr>
      <w:rFonts w:eastAsia="ＭＳ Ｐゴシック"/>
      <w:lang w:eastAsia="ja-JP"/>
    </w:rPr>
  </w:style>
  <w:style w:type="paragraph" w:customStyle="1" w:styleId="xl69">
    <w:name w:val="xl69"/>
    <w:basedOn w:val="a"/>
    <w:pPr>
      <w:spacing w:before="100" w:beforeAutospacing="1" w:after="100" w:afterAutospacing="1" w:line="240" w:lineRule="auto"/>
      <w:textAlignment w:val="center"/>
    </w:pPr>
    <w:rPr>
      <w:rFonts w:eastAsia="ＭＳ Ｐゴシック"/>
      <w:lang w:eastAsia="ja-JP"/>
    </w:rPr>
  </w:style>
  <w:style w:type="paragraph" w:customStyle="1" w:styleId="xl70">
    <w:name w:val="xl70"/>
    <w:basedOn w:val="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ＭＳ Ｐゴシック"/>
      <w:lang w:eastAsia="ja-JP"/>
    </w:rPr>
  </w:style>
  <w:style w:type="paragraph" w:customStyle="1" w:styleId="xl71">
    <w:name w:val="xl71"/>
    <w:basedOn w:val="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ＭＳ Ｐゴシック"/>
      <w:lang w:eastAsia="ja-JP"/>
    </w:rPr>
  </w:style>
  <w:style w:type="paragraph" w:customStyle="1" w:styleId="xl72">
    <w:name w:val="xl72"/>
    <w:basedOn w:val="a"/>
    <w:pPr>
      <w:spacing w:before="100" w:beforeAutospacing="1" w:after="100" w:afterAutospacing="1" w:line="240" w:lineRule="auto"/>
      <w:textAlignment w:val="top"/>
    </w:pPr>
    <w:rPr>
      <w:rFonts w:eastAsia="ＭＳ Ｐゴシック"/>
      <w:lang w:eastAsia="ja-JP"/>
    </w:rPr>
  </w:style>
  <w:style w:type="paragraph" w:customStyle="1" w:styleId="xl73">
    <w:name w:val="xl73"/>
    <w:basedOn w:val="a"/>
    <w:pPr>
      <w:spacing w:before="100" w:beforeAutospacing="1" w:after="100" w:afterAutospacing="1" w:line="240" w:lineRule="auto"/>
      <w:textAlignment w:val="center"/>
    </w:pPr>
    <w:rPr>
      <w:rFonts w:eastAsia="ＭＳ Ｐゴシック"/>
      <w:lang w:eastAsia="ja-JP"/>
    </w:rPr>
  </w:style>
  <w:style w:type="paragraph" w:customStyle="1" w:styleId="xl74">
    <w:name w:val="xl74"/>
    <w:basedOn w:val="a"/>
    <w:pPr>
      <w:spacing w:before="100" w:beforeAutospacing="1" w:after="100" w:afterAutospacing="1" w:line="240" w:lineRule="auto"/>
      <w:jc w:val="center"/>
      <w:textAlignment w:val="center"/>
    </w:pPr>
    <w:rPr>
      <w:rFonts w:eastAsia="ＭＳ Ｐゴシック"/>
      <w:lang w:eastAsia="ja-JP"/>
    </w:rPr>
  </w:style>
  <w:style w:type="paragraph" w:customStyle="1" w:styleId="xl75">
    <w:name w:val="xl75"/>
    <w:basedOn w:val="a"/>
    <w:pPr>
      <w:spacing w:before="100" w:beforeAutospacing="1" w:after="100" w:afterAutospacing="1" w:line="240" w:lineRule="auto"/>
      <w:jc w:val="center"/>
      <w:textAlignment w:val="center"/>
    </w:pPr>
    <w:rPr>
      <w:rFonts w:eastAsia="ＭＳ Ｐゴシック"/>
      <w:lang w:eastAsia="ja-JP"/>
    </w:rPr>
  </w:style>
  <w:style w:type="paragraph" w:customStyle="1" w:styleId="xl76">
    <w:name w:val="xl76"/>
    <w:basedOn w:val="a"/>
    <w:pPr>
      <w:spacing w:before="100" w:beforeAutospacing="1" w:after="100" w:afterAutospacing="1" w:line="240" w:lineRule="auto"/>
      <w:jc w:val="center"/>
      <w:textAlignment w:val="center"/>
    </w:pPr>
    <w:rPr>
      <w:rFonts w:eastAsia="ＭＳ Ｐゴシック"/>
      <w:lang w:eastAsia="ja-JP"/>
    </w:rPr>
  </w:style>
  <w:style w:type="paragraph" w:customStyle="1" w:styleId="xl77">
    <w:name w:val="xl77"/>
    <w:basedOn w:val="a"/>
    <w:pPr>
      <w:spacing w:before="100" w:beforeAutospacing="1" w:after="100" w:afterAutospacing="1" w:line="240" w:lineRule="auto"/>
      <w:textAlignment w:val="center"/>
    </w:pPr>
    <w:rPr>
      <w:rFonts w:eastAsia="ＭＳ Ｐゴシック"/>
      <w:lang w:eastAsia="ja-JP"/>
    </w:rPr>
  </w:style>
  <w:style w:type="paragraph" w:customStyle="1" w:styleId="xl78">
    <w:name w:val="xl78"/>
    <w:basedOn w:val="a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ＭＳ Ｐゴシック"/>
      <w:lang w:eastAsia="ja-JP"/>
    </w:rPr>
  </w:style>
  <w:style w:type="paragraph" w:customStyle="1" w:styleId="xl79">
    <w:name w:val="xl79"/>
    <w:basedOn w:val="a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ＭＳ Ｐゴシック"/>
      <w:lang w:eastAsia="ja-JP"/>
    </w:rPr>
  </w:style>
  <w:style w:type="paragraph" w:customStyle="1" w:styleId="xl80">
    <w:name w:val="xl80"/>
    <w:basedOn w:val="a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ＭＳ Ｐゴシック"/>
      <w:lang w:eastAsia="ja-JP"/>
    </w:rPr>
  </w:style>
  <w:style w:type="paragraph" w:customStyle="1" w:styleId="xl81">
    <w:name w:val="xl81"/>
    <w:basedOn w:val="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ＭＳ Ｐゴシック"/>
      <w:lang w:eastAsia="ja-JP"/>
    </w:rPr>
  </w:style>
  <w:style w:type="paragraph" w:customStyle="1" w:styleId="xl82">
    <w:name w:val="xl82"/>
    <w:basedOn w:val="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ＭＳ Ｐゴシック"/>
      <w:lang w:eastAsia="ja-JP"/>
    </w:rPr>
  </w:style>
  <w:style w:type="paragraph" w:customStyle="1" w:styleId="xl83">
    <w:name w:val="xl83"/>
    <w:basedOn w:val="a"/>
    <w:pPr>
      <w:spacing w:before="100" w:beforeAutospacing="1" w:after="100" w:afterAutospacing="1" w:line="240" w:lineRule="auto"/>
      <w:textAlignment w:val="center"/>
    </w:pPr>
    <w:rPr>
      <w:rFonts w:eastAsia="ＭＳ Ｐゴシック"/>
      <w:lang w:eastAsia="ja-JP"/>
    </w:rPr>
  </w:style>
  <w:style w:type="paragraph" w:customStyle="1" w:styleId="EndNoteBibliographyTitle">
    <w:name w:val="EndNote Bibliography Title"/>
    <w:basedOn w:val="a"/>
    <w:link w:val="EndNoteBibliographyTitle0"/>
    <w:rsid w:val="009F6E64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locked/>
    <w:rsid w:val="009F6E64"/>
    <w:rPr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9F6E64"/>
    <w:pPr>
      <w:spacing w:line="240" w:lineRule="auto"/>
    </w:pPr>
    <w:rPr>
      <w:noProof/>
    </w:rPr>
  </w:style>
  <w:style w:type="character" w:customStyle="1" w:styleId="EndNoteBibliography0">
    <w:name w:val="EndNote Bibliography (文字)"/>
    <w:basedOn w:val="a0"/>
    <w:link w:val="EndNoteBibliography"/>
    <w:locked/>
    <w:rsid w:val="009F6E64"/>
    <w:rPr>
      <w:noProof/>
      <w:kern w:val="0"/>
      <w:sz w:val="24"/>
      <w:szCs w:val="24"/>
      <w:lang w:eastAsia="en-US"/>
    </w:rPr>
  </w:style>
  <w:style w:type="paragraph" w:customStyle="1" w:styleId="Equation">
    <w:name w:val="Equation"/>
    <w:basedOn w:val="a"/>
    <w:link w:val="EquationChar"/>
    <w:uiPriority w:val="2"/>
    <w:qFormat/>
    <w:rsid w:val="00FF0859"/>
    <w:pPr>
      <w:tabs>
        <w:tab w:val="left" w:pos="8647"/>
      </w:tabs>
      <w:ind w:left="709"/>
    </w:pPr>
    <w:rPr>
      <w:lang w:eastAsia="ja-JP"/>
    </w:rPr>
  </w:style>
  <w:style w:type="character" w:customStyle="1" w:styleId="EquationChar">
    <w:name w:val="Equation Char"/>
    <w:link w:val="Equation"/>
    <w:uiPriority w:val="2"/>
    <w:locked/>
    <w:rsid w:val="00FF0859"/>
    <w:rPr>
      <w:kern w:val="0"/>
      <w:sz w:val="24"/>
    </w:rPr>
  </w:style>
  <w:style w:type="paragraph" w:styleId="af4">
    <w:name w:val="Body Text"/>
    <w:basedOn w:val="a"/>
    <w:link w:val="af5"/>
    <w:uiPriority w:val="99"/>
    <w:rsid w:val="00FF0859"/>
  </w:style>
  <w:style w:type="character" w:customStyle="1" w:styleId="af5">
    <w:name w:val="本文 (文字)"/>
    <w:basedOn w:val="a0"/>
    <w:link w:val="af4"/>
    <w:uiPriority w:val="99"/>
    <w:locked/>
    <w:rsid w:val="00FF0859"/>
    <w:rPr>
      <w:rFonts w:cs="Times New Roman"/>
      <w:kern w:val="0"/>
      <w:sz w:val="24"/>
      <w:szCs w:val="24"/>
      <w:lang w:val="x-none" w:eastAsia="en-US"/>
    </w:rPr>
  </w:style>
  <w:style w:type="paragraph" w:styleId="af6">
    <w:name w:val="Body Text First Indent"/>
    <w:basedOn w:val="af4"/>
    <w:link w:val="af7"/>
    <w:uiPriority w:val="1"/>
    <w:qFormat/>
    <w:rsid w:val="00FF0859"/>
    <w:pPr>
      <w:ind w:firstLine="709"/>
    </w:pPr>
    <w:rPr>
      <w:lang w:eastAsia="ja-JP"/>
    </w:rPr>
  </w:style>
  <w:style w:type="character" w:customStyle="1" w:styleId="af7">
    <w:name w:val="本文字下げ (文字)"/>
    <w:basedOn w:val="af5"/>
    <w:link w:val="af6"/>
    <w:uiPriority w:val="1"/>
    <w:locked/>
    <w:rsid w:val="00FF0859"/>
    <w:rPr>
      <w:rFonts w:cs="Times New Roman"/>
      <w:kern w:val="0"/>
      <w:sz w:val="24"/>
      <w:szCs w:val="24"/>
      <w:lang w:val="x-non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4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6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7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5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5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5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5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5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5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5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5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5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5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5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5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5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5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5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5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5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5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5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5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5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5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5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5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5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5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5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5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5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5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5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5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5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5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5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5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5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3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5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6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8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3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9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9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8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EndNote%20X\Templates\Lancet.dot" TargetMode="Externa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41839E-CCED-46C3-AD71-22ADB2D790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Lancet.dot</Template>
  <TotalTime>12407</TotalTime>
  <Pages>1</Pages>
  <Words>125</Words>
  <Characters>694</Characters>
  <Application>Microsoft Office Word</Application>
  <DocSecurity>0</DocSecurity>
  <Lines>95</Lines>
  <Paragraphs>6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Lancet</vt:lpstr>
    </vt:vector>
  </TitlesOfParts>
  <Company>                                   </Company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ancet</dc:title>
  <dc:subject/>
  <dc:creator>Onozuka</dc:creator>
  <cp:keywords/>
  <dc:description/>
  <cp:lastModifiedBy>大介 小野塚</cp:lastModifiedBy>
  <cp:revision>1964</cp:revision>
  <cp:lastPrinted>2023-02-21T00:29:00Z</cp:lastPrinted>
  <dcterms:created xsi:type="dcterms:W3CDTF">2015-01-21T07:25:00Z</dcterms:created>
  <dcterms:modified xsi:type="dcterms:W3CDTF">2024-02-01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7eb467571107a21d9dfbf27f1483b018ab06e58cfc8ffe0807488d3efe7c80</vt:lpwstr>
  </property>
</Properties>
</file>